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9F549" w14:textId="77777777" w:rsidR="00073489" w:rsidRPr="00917311" w:rsidRDefault="00D5593C" w:rsidP="00D5593C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17311">
        <w:rPr>
          <w:rFonts w:ascii="Times New Roman" w:hAnsi="Times New Roman" w:cs="Times New Roman"/>
          <w:bCs/>
          <w:sz w:val="24"/>
          <w:szCs w:val="24"/>
        </w:rPr>
        <w:t>Questionnaire</w:t>
      </w:r>
    </w:p>
    <w:p w14:paraId="6AA3D1A6" w14:textId="77777777" w:rsidR="00D5593C" w:rsidRPr="00917311" w:rsidRDefault="00D5593C" w:rsidP="00D5593C">
      <w:pPr>
        <w:pStyle w:val="Title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0" w:name="_Hlk83488994"/>
      <w:r w:rsidRPr="00917311">
        <w:rPr>
          <w:rFonts w:ascii="Times New Roman" w:hAnsi="Times New Roman" w:cs="Times New Roman"/>
          <w:bCs/>
          <w:color w:val="auto"/>
          <w:sz w:val="24"/>
          <w:szCs w:val="24"/>
        </w:rPr>
        <w:t>Gaps in perception in SRHR, barriers to safe MR and post abortion care services and related gender- based violence in poor young women in Dhaka slums: A comprehensive study</w:t>
      </w:r>
    </w:p>
    <w:p w14:paraId="29AECF3B" w14:textId="77777777" w:rsidR="00D5593C" w:rsidRPr="00917311" w:rsidRDefault="00D5593C" w:rsidP="00D5593C">
      <w:pPr>
        <w:rPr>
          <w:rFonts w:ascii="Times New Roman" w:hAnsi="Times New Roman" w:cs="Times New Roman"/>
          <w:bCs/>
          <w:sz w:val="24"/>
          <w:szCs w:val="24"/>
        </w:rPr>
      </w:pPr>
    </w:p>
    <w:p w14:paraId="641E656D" w14:textId="77777777" w:rsidR="00D5593C" w:rsidRPr="00917311" w:rsidRDefault="00D5593C" w:rsidP="00D5593C">
      <w:pPr>
        <w:rPr>
          <w:rFonts w:ascii="Times New Roman" w:hAnsi="Times New Roman" w:cs="Times New Roman"/>
          <w:bCs/>
          <w:sz w:val="24"/>
          <w:szCs w:val="24"/>
        </w:rPr>
      </w:pPr>
      <w:r w:rsidRPr="00917311">
        <w:rPr>
          <w:rFonts w:ascii="Times New Roman" w:hAnsi="Times New Roman" w:cs="Times New Roman"/>
          <w:bCs/>
          <w:sz w:val="24"/>
          <w:szCs w:val="24"/>
        </w:rPr>
        <w:t>Date of interview: ……../………/………</w:t>
      </w:r>
    </w:p>
    <w:p w14:paraId="7D2603CD" w14:textId="77777777" w:rsidR="00D5593C" w:rsidRPr="00917311" w:rsidRDefault="00D5593C" w:rsidP="00D5593C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3420"/>
        <w:gridCol w:w="1798"/>
        <w:gridCol w:w="1047"/>
        <w:gridCol w:w="1133"/>
        <w:gridCol w:w="1147"/>
      </w:tblGrid>
      <w:tr w:rsidR="00917311" w:rsidRPr="00917311" w14:paraId="6C01801C" w14:textId="77777777" w:rsidTr="007862E4">
        <w:trPr>
          <w:tblHeader/>
        </w:trPr>
        <w:tc>
          <w:tcPr>
            <w:tcW w:w="805" w:type="dxa"/>
          </w:tcPr>
          <w:p w14:paraId="366CBD52" w14:textId="77777777" w:rsidR="004B04E3" w:rsidRPr="00917311" w:rsidRDefault="004B04E3" w:rsidP="004B04E3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l</w:t>
            </w:r>
            <w:proofErr w:type="spellEnd"/>
          </w:p>
        </w:tc>
        <w:tc>
          <w:tcPr>
            <w:tcW w:w="3420" w:type="dxa"/>
          </w:tcPr>
          <w:p w14:paraId="04A7B15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1798" w:type="dxa"/>
          </w:tcPr>
          <w:p w14:paraId="304BBD3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Response</w:t>
            </w:r>
          </w:p>
        </w:tc>
        <w:tc>
          <w:tcPr>
            <w:tcW w:w="1047" w:type="dxa"/>
          </w:tcPr>
          <w:p w14:paraId="64A78415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Coding</w:t>
            </w:r>
          </w:p>
        </w:tc>
        <w:tc>
          <w:tcPr>
            <w:tcW w:w="1133" w:type="dxa"/>
          </w:tcPr>
          <w:p w14:paraId="0982F8F1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kip note</w:t>
            </w:r>
          </w:p>
        </w:tc>
        <w:tc>
          <w:tcPr>
            <w:tcW w:w="1147" w:type="dxa"/>
          </w:tcPr>
          <w:p w14:paraId="0094EAD4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Remarks</w:t>
            </w:r>
          </w:p>
        </w:tc>
      </w:tr>
      <w:tr w:rsidR="00917311" w:rsidRPr="00917311" w14:paraId="630FD137" w14:textId="77777777" w:rsidTr="007708A8">
        <w:tc>
          <w:tcPr>
            <w:tcW w:w="9350" w:type="dxa"/>
            <w:gridSpan w:val="6"/>
            <w:shd w:val="clear" w:color="auto" w:fill="D9D9D9" w:themeFill="background1" w:themeFillShade="D9"/>
          </w:tcPr>
          <w:p w14:paraId="109C9BC0" w14:textId="77777777" w:rsidR="007708A8" w:rsidRPr="00917311" w:rsidRDefault="007708A8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ocio-Demographics</w:t>
            </w:r>
          </w:p>
        </w:tc>
      </w:tr>
      <w:tr w:rsidR="00917311" w:rsidRPr="00917311" w14:paraId="794BB681" w14:textId="77777777" w:rsidTr="007862E4">
        <w:tc>
          <w:tcPr>
            <w:tcW w:w="805" w:type="dxa"/>
          </w:tcPr>
          <w:p w14:paraId="70DA1B38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7A53374A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HH ID</w:t>
            </w:r>
          </w:p>
        </w:tc>
        <w:tc>
          <w:tcPr>
            <w:tcW w:w="1798" w:type="dxa"/>
          </w:tcPr>
          <w:p w14:paraId="657D0D23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7" w:type="dxa"/>
          </w:tcPr>
          <w:p w14:paraId="096DF047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9A7913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C7B828B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5D14164" w14:textId="77777777" w:rsidTr="007862E4">
        <w:tc>
          <w:tcPr>
            <w:tcW w:w="805" w:type="dxa"/>
          </w:tcPr>
          <w:p w14:paraId="68A572EA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E36652F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Respondent’s Name</w:t>
            </w:r>
          </w:p>
        </w:tc>
        <w:tc>
          <w:tcPr>
            <w:tcW w:w="1798" w:type="dxa"/>
          </w:tcPr>
          <w:p w14:paraId="77D47E4F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7" w:type="dxa"/>
          </w:tcPr>
          <w:p w14:paraId="2DFE8C6B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95DB81E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B6D292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6E439B5" w14:textId="77777777" w:rsidTr="007862E4">
        <w:tc>
          <w:tcPr>
            <w:tcW w:w="805" w:type="dxa"/>
          </w:tcPr>
          <w:p w14:paraId="27C69350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080E32D1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Respondent’s ID</w:t>
            </w:r>
          </w:p>
        </w:tc>
        <w:tc>
          <w:tcPr>
            <w:tcW w:w="1798" w:type="dxa"/>
          </w:tcPr>
          <w:p w14:paraId="23C02BBB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7" w:type="dxa"/>
          </w:tcPr>
          <w:p w14:paraId="1E5A7A6E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0178B1B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24046A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D7AE248" w14:textId="77777777" w:rsidTr="007862E4">
        <w:tc>
          <w:tcPr>
            <w:tcW w:w="805" w:type="dxa"/>
          </w:tcPr>
          <w:p w14:paraId="1C86AD19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75AB5179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spondent’s age (from record) </w:t>
            </w:r>
          </w:p>
        </w:tc>
        <w:tc>
          <w:tcPr>
            <w:tcW w:w="1798" w:type="dxa"/>
          </w:tcPr>
          <w:p w14:paraId="48619467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…….year</w:t>
            </w:r>
          </w:p>
        </w:tc>
        <w:tc>
          <w:tcPr>
            <w:tcW w:w="1047" w:type="dxa"/>
          </w:tcPr>
          <w:p w14:paraId="62872096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74FA0D48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7DC677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1A28128" w14:textId="77777777" w:rsidTr="007862E4">
        <w:tc>
          <w:tcPr>
            <w:tcW w:w="805" w:type="dxa"/>
          </w:tcPr>
          <w:p w14:paraId="0E479CA8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C518ADB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 (from record)</w:t>
            </w:r>
          </w:p>
        </w:tc>
        <w:tc>
          <w:tcPr>
            <w:tcW w:w="1798" w:type="dxa"/>
          </w:tcPr>
          <w:p w14:paraId="0F48EBBF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7" w:type="dxa"/>
          </w:tcPr>
          <w:p w14:paraId="7B88BF59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821A5AE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DDDD0DD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2186192" w14:textId="77777777" w:rsidTr="007862E4">
        <w:tc>
          <w:tcPr>
            <w:tcW w:w="805" w:type="dxa"/>
          </w:tcPr>
          <w:p w14:paraId="6241B153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0D3C962C" w14:textId="77777777" w:rsidR="004B04E3" w:rsidRPr="00917311" w:rsidRDefault="004B04E3" w:rsidP="004B04E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lum: </w:t>
            </w:r>
          </w:p>
          <w:p w14:paraId="6859C15E" w14:textId="77777777" w:rsidR="004B04E3" w:rsidRPr="00917311" w:rsidRDefault="004B04E3" w:rsidP="004B04E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Korail</w:t>
            </w:r>
            <w:proofErr w:type="spellEnd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65C1381" w14:textId="77777777" w:rsidR="004B04E3" w:rsidRPr="00917311" w:rsidRDefault="004B04E3" w:rsidP="004B04E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Mirpur</w:t>
            </w:r>
          </w:p>
          <w:p w14:paraId="25652C55" w14:textId="77777777" w:rsidR="004B04E3" w:rsidRPr="00917311" w:rsidRDefault="004B04E3" w:rsidP="004B04E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hyampur</w:t>
            </w:r>
            <w:proofErr w:type="spellEnd"/>
          </w:p>
          <w:p w14:paraId="0D1B884F" w14:textId="77777777" w:rsidR="00E8435C" w:rsidRPr="00917311" w:rsidRDefault="004B04E3" w:rsidP="004B04E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halpur</w:t>
            </w:r>
            <w:proofErr w:type="spellEnd"/>
          </w:p>
          <w:p w14:paraId="1F95662F" w14:textId="53F585D1" w:rsidR="004B04E3" w:rsidRPr="00917311" w:rsidRDefault="004B04E3" w:rsidP="004B04E3">
            <w:pPr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ongi</w:t>
            </w:r>
            <w:proofErr w:type="spellEnd"/>
          </w:p>
          <w:p w14:paraId="417DE55A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Ershadnagar</w:t>
            </w:r>
            <w:proofErr w:type="spellEnd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98" w:type="dxa"/>
          </w:tcPr>
          <w:p w14:paraId="15D48417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7" w:type="dxa"/>
          </w:tcPr>
          <w:p w14:paraId="14DC2A65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(Code from record)</w:t>
            </w:r>
          </w:p>
        </w:tc>
        <w:tc>
          <w:tcPr>
            <w:tcW w:w="1133" w:type="dxa"/>
          </w:tcPr>
          <w:p w14:paraId="5D531578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76B7FF3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D19F2DB" w14:textId="77777777" w:rsidTr="007862E4">
        <w:tc>
          <w:tcPr>
            <w:tcW w:w="805" w:type="dxa"/>
          </w:tcPr>
          <w:p w14:paraId="0C640525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74260D84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Education (From Record)</w:t>
            </w:r>
          </w:p>
        </w:tc>
        <w:tc>
          <w:tcPr>
            <w:tcW w:w="1798" w:type="dxa"/>
          </w:tcPr>
          <w:p w14:paraId="72E1802E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7" w:type="dxa"/>
          </w:tcPr>
          <w:p w14:paraId="4FFF4F09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087DC85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723A266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E00B3E7" w14:textId="77777777" w:rsidTr="007862E4">
        <w:tc>
          <w:tcPr>
            <w:tcW w:w="805" w:type="dxa"/>
          </w:tcPr>
          <w:p w14:paraId="27868032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DF0C053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ccupation (From record)</w:t>
            </w:r>
          </w:p>
        </w:tc>
        <w:tc>
          <w:tcPr>
            <w:tcW w:w="1798" w:type="dxa"/>
          </w:tcPr>
          <w:p w14:paraId="480F18E7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47" w:type="dxa"/>
          </w:tcPr>
          <w:p w14:paraId="063B2D5D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747FB4A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F8009B2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44D469A" w14:textId="77777777" w:rsidTr="007708A8">
        <w:tc>
          <w:tcPr>
            <w:tcW w:w="9350" w:type="dxa"/>
            <w:gridSpan w:val="6"/>
            <w:shd w:val="clear" w:color="auto" w:fill="D9D9D9" w:themeFill="background1" w:themeFillShade="D9"/>
          </w:tcPr>
          <w:p w14:paraId="3C026E46" w14:textId="77777777" w:rsidR="007708A8" w:rsidRPr="00917311" w:rsidRDefault="007708A8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productive Health </w:t>
            </w:r>
          </w:p>
        </w:tc>
      </w:tr>
      <w:tr w:rsidR="00917311" w:rsidRPr="00917311" w14:paraId="662F90C7" w14:textId="77777777" w:rsidTr="007862E4">
        <w:tc>
          <w:tcPr>
            <w:tcW w:w="805" w:type="dxa"/>
            <w:vMerge w:val="restart"/>
          </w:tcPr>
          <w:p w14:paraId="639A4D3F" w14:textId="77777777" w:rsidR="00FE4DFA" w:rsidRPr="00917311" w:rsidRDefault="00FE4DFA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319258C8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Children</w:t>
            </w:r>
          </w:p>
        </w:tc>
        <w:tc>
          <w:tcPr>
            <w:tcW w:w="1798" w:type="dxa"/>
          </w:tcPr>
          <w:p w14:paraId="5664C3E7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 children</w:t>
            </w:r>
          </w:p>
        </w:tc>
        <w:tc>
          <w:tcPr>
            <w:tcW w:w="1047" w:type="dxa"/>
          </w:tcPr>
          <w:p w14:paraId="72BC4730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3C03E736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CC9D64F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CEF6675" w14:textId="77777777" w:rsidTr="007862E4">
        <w:tc>
          <w:tcPr>
            <w:tcW w:w="805" w:type="dxa"/>
            <w:vMerge/>
          </w:tcPr>
          <w:p w14:paraId="49D21AB4" w14:textId="77777777" w:rsidR="00FE4DFA" w:rsidRPr="00917311" w:rsidRDefault="00FE4DFA" w:rsidP="004B04E3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C574143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A6F60F5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Have children…….(number)</w:t>
            </w:r>
          </w:p>
        </w:tc>
        <w:tc>
          <w:tcPr>
            <w:tcW w:w="1047" w:type="dxa"/>
          </w:tcPr>
          <w:p w14:paraId="7DE78AFD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6CC130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E01FA6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24AD860" w14:textId="77777777" w:rsidTr="007862E4">
        <w:tc>
          <w:tcPr>
            <w:tcW w:w="805" w:type="dxa"/>
          </w:tcPr>
          <w:p w14:paraId="473A5CB6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5039387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How long you have been married for?</w:t>
            </w:r>
          </w:p>
        </w:tc>
        <w:tc>
          <w:tcPr>
            <w:tcW w:w="1798" w:type="dxa"/>
          </w:tcPr>
          <w:p w14:paraId="153F5A9E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………year</w:t>
            </w:r>
          </w:p>
        </w:tc>
        <w:tc>
          <w:tcPr>
            <w:tcW w:w="1047" w:type="dxa"/>
          </w:tcPr>
          <w:p w14:paraId="3A841832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78A103DD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41E1CF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EF75825" w14:textId="77777777" w:rsidTr="007862E4">
        <w:tc>
          <w:tcPr>
            <w:tcW w:w="805" w:type="dxa"/>
          </w:tcPr>
          <w:p w14:paraId="2C5B92C6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501A7CBC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during marriage </w:t>
            </w:r>
          </w:p>
        </w:tc>
        <w:tc>
          <w:tcPr>
            <w:tcW w:w="1798" w:type="dxa"/>
          </w:tcPr>
          <w:p w14:paraId="23302B17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……… year</w:t>
            </w:r>
          </w:p>
        </w:tc>
        <w:tc>
          <w:tcPr>
            <w:tcW w:w="1047" w:type="dxa"/>
          </w:tcPr>
          <w:p w14:paraId="09F1CF53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CAB5EF3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56641CD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89624F7" w14:textId="77777777" w:rsidTr="007862E4">
        <w:tc>
          <w:tcPr>
            <w:tcW w:w="805" w:type="dxa"/>
          </w:tcPr>
          <w:p w14:paraId="21FD7B41" w14:textId="77777777" w:rsidR="004B04E3" w:rsidRPr="00917311" w:rsidRDefault="004B04E3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146E312D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Age of partner during marriage</w:t>
            </w:r>
          </w:p>
        </w:tc>
        <w:tc>
          <w:tcPr>
            <w:tcW w:w="1798" w:type="dxa"/>
          </w:tcPr>
          <w:p w14:paraId="6261468A" w14:textId="77777777" w:rsidR="004B04E3" w:rsidRPr="00917311" w:rsidRDefault="001C5C90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……… year</w:t>
            </w:r>
          </w:p>
        </w:tc>
        <w:tc>
          <w:tcPr>
            <w:tcW w:w="1047" w:type="dxa"/>
          </w:tcPr>
          <w:p w14:paraId="48DC0901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C524248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AC5929B" w14:textId="77777777" w:rsidR="004B04E3" w:rsidRPr="00917311" w:rsidRDefault="004B04E3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920D886" w14:textId="77777777" w:rsidTr="007862E4">
        <w:tc>
          <w:tcPr>
            <w:tcW w:w="805" w:type="dxa"/>
            <w:vMerge w:val="restart"/>
          </w:tcPr>
          <w:p w14:paraId="4314FDB5" w14:textId="77777777" w:rsidR="00FE4DFA" w:rsidRPr="00917311" w:rsidRDefault="00FE4DFA" w:rsidP="004B04E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1755EAC3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ever talk with your husband/partner about contraception? </w:t>
            </w:r>
          </w:p>
        </w:tc>
        <w:tc>
          <w:tcPr>
            <w:tcW w:w="1798" w:type="dxa"/>
          </w:tcPr>
          <w:p w14:paraId="561C04CB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0BF0C44E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2EA78EAC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D19280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D635DAB" w14:textId="77777777" w:rsidTr="007862E4">
        <w:tc>
          <w:tcPr>
            <w:tcW w:w="805" w:type="dxa"/>
            <w:vMerge/>
          </w:tcPr>
          <w:p w14:paraId="7C1F79FF" w14:textId="77777777" w:rsidR="00FE4DFA" w:rsidRPr="00917311" w:rsidRDefault="00FE4DFA" w:rsidP="00C0326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E982C70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EEDA7D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47" w:type="dxa"/>
          </w:tcPr>
          <w:p w14:paraId="4E4BE2AE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5043FA50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AE6A561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FDEB533" w14:textId="77777777" w:rsidTr="00690BCD">
        <w:trPr>
          <w:trHeight w:val="377"/>
        </w:trPr>
        <w:tc>
          <w:tcPr>
            <w:tcW w:w="805" w:type="dxa"/>
            <w:vMerge w:val="restart"/>
          </w:tcPr>
          <w:p w14:paraId="480D4462" w14:textId="77777777" w:rsidR="00FE4DFA" w:rsidRPr="00917311" w:rsidRDefault="00FE4DFA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40054695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e you currently using any contraceptive method? </w:t>
            </w:r>
          </w:p>
        </w:tc>
        <w:tc>
          <w:tcPr>
            <w:tcW w:w="1798" w:type="dxa"/>
          </w:tcPr>
          <w:p w14:paraId="257199F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122BAE43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30C8EF8C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kip others in the list if response is ‘0’</w:t>
            </w:r>
          </w:p>
        </w:tc>
        <w:tc>
          <w:tcPr>
            <w:tcW w:w="1147" w:type="dxa"/>
          </w:tcPr>
          <w:p w14:paraId="279A91F9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D323588" w14:textId="77777777" w:rsidTr="007862E4">
        <w:tc>
          <w:tcPr>
            <w:tcW w:w="805" w:type="dxa"/>
            <w:vMerge/>
          </w:tcPr>
          <w:p w14:paraId="4DDA6B20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F4C7F5E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4BF23B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Condom</w:t>
            </w:r>
          </w:p>
        </w:tc>
        <w:tc>
          <w:tcPr>
            <w:tcW w:w="1047" w:type="dxa"/>
          </w:tcPr>
          <w:p w14:paraId="73C948BD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0BF87C24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6BF1FC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BA36193" w14:textId="77777777" w:rsidTr="007862E4">
        <w:tc>
          <w:tcPr>
            <w:tcW w:w="805" w:type="dxa"/>
            <w:vMerge/>
          </w:tcPr>
          <w:p w14:paraId="0A3C9D5E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26DD578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AA350E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Pill</w:t>
            </w:r>
          </w:p>
        </w:tc>
        <w:tc>
          <w:tcPr>
            <w:tcW w:w="1047" w:type="dxa"/>
          </w:tcPr>
          <w:p w14:paraId="4662C458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3" w:type="dxa"/>
          </w:tcPr>
          <w:p w14:paraId="5613406E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B9B9B58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3685F64" w14:textId="77777777" w:rsidTr="007862E4">
        <w:tc>
          <w:tcPr>
            <w:tcW w:w="805" w:type="dxa"/>
            <w:vMerge/>
          </w:tcPr>
          <w:p w14:paraId="25E31FBE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5457F9D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63D575E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njection</w:t>
            </w:r>
          </w:p>
        </w:tc>
        <w:tc>
          <w:tcPr>
            <w:tcW w:w="1047" w:type="dxa"/>
          </w:tcPr>
          <w:p w14:paraId="1A4D86DE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3" w:type="dxa"/>
          </w:tcPr>
          <w:p w14:paraId="2B3BC4B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EF5B689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D302BA3" w14:textId="77777777" w:rsidTr="007862E4">
        <w:tc>
          <w:tcPr>
            <w:tcW w:w="805" w:type="dxa"/>
            <w:vMerge/>
          </w:tcPr>
          <w:p w14:paraId="76204CF3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0350D5F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E4EE289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UD</w:t>
            </w:r>
          </w:p>
        </w:tc>
        <w:tc>
          <w:tcPr>
            <w:tcW w:w="1047" w:type="dxa"/>
          </w:tcPr>
          <w:p w14:paraId="53556042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33" w:type="dxa"/>
          </w:tcPr>
          <w:p w14:paraId="0D5AB08D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B33CC44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BC89979" w14:textId="77777777" w:rsidTr="007862E4">
        <w:tc>
          <w:tcPr>
            <w:tcW w:w="805" w:type="dxa"/>
            <w:vMerge/>
          </w:tcPr>
          <w:p w14:paraId="7C06EB72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0836F73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D574C25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afe period</w:t>
            </w:r>
          </w:p>
        </w:tc>
        <w:tc>
          <w:tcPr>
            <w:tcW w:w="1047" w:type="dxa"/>
          </w:tcPr>
          <w:p w14:paraId="5910F837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33" w:type="dxa"/>
          </w:tcPr>
          <w:p w14:paraId="7B0F2879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F90A9A3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C4F17B3" w14:textId="77777777" w:rsidTr="007862E4">
        <w:tc>
          <w:tcPr>
            <w:tcW w:w="805" w:type="dxa"/>
            <w:vMerge/>
          </w:tcPr>
          <w:p w14:paraId="19B486D5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DA564FB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D1FD597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Withdrawal</w:t>
            </w:r>
          </w:p>
        </w:tc>
        <w:tc>
          <w:tcPr>
            <w:tcW w:w="1047" w:type="dxa"/>
          </w:tcPr>
          <w:p w14:paraId="1951C49F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33" w:type="dxa"/>
          </w:tcPr>
          <w:p w14:paraId="70F0B52A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D630F4E" w14:textId="77777777" w:rsidR="00FE4DFA" w:rsidRPr="00917311" w:rsidRDefault="00FE4DFA" w:rsidP="004B04E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3B8F3E0" w14:textId="77777777" w:rsidTr="007862E4">
        <w:tc>
          <w:tcPr>
            <w:tcW w:w="805" w:type="dxa"/>
            <w:vMerge/>
          </w:tcPr>
          <w:p w14:paraId="414D0B3D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3B4FB8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1213D4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047" w:type="dxa"/>
          </w:tcPr>
          <w:p w14:paraId="4337EC1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9</w:t>
            </w:r>
          </w:p>
        </w:tc>
        <w:tc>
          <w:tcPr>
            <w:tcW w:w="1133" w:type="dxa"/>
          </w:tcPr>
          <w:p w14:paraId="5367E88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451085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4A26BF1" w14:textId="77777777" w:rsidTr="007708A8">
        <w:tc>
          <w:tcPr>
            <w:tcW w:w="9350" w:type="dxa"/>
            <w:gridSpan w:val="6"/>
            <w:shd w:val="clear" w:color="auto" w:fill="D9D9D9" w:themeFill="background1" w:themeFillShade="D9"/>
          </w:tcPr>
          <w:p w14:paraId="2970BA28" w14:textId="77777777" w:rsidR="007708A8" w:rsidRPr="00917311" w:rsidRDefault="007708A8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Knowledge on SRHR (MR PAC)</w:t>
            </w:r>
          </w:p>
        </w:tc>
      </w:tr>
      <w:tr w:rsidR="00917311" w:rsidRPr="00917311" w14:paraId="48DF6795" w14:textId="77777777" w:rsidTr="007862E4">
        <w:tc>
          <w:tcPr>
            <w:tcW w:w="805" w:type="dxa"/>
            <w:vMerge w:val="restart"/>
          </w:tcPr>
          <w:p w14:paraId="4613ED78" w14:textId="77777777" w:rsidR="00FE4DFA" w:rsidRPr="00917311" w:rsidRDefault="00FE4DFA" w:rsidP="00E0141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0589E42C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ve you heard about menstrual regulation and post abortion care? If yes, from which source? </w:t>
            </w:r>
          </w:p>
        </w:tc>
        <w:tc>
          <w:tcPr>
            <w:tcW w:w="1798" w:type="dxa"/>
          </w:tcPr>
          <w:p w14:paraId="16031BB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104B0A0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9CBAFFE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kip following, if response is ‘no’</w:t>
            </w:r>
          </w:p>
        </w:tc>
        <w:tc>
          <w:tcPr>
            <w:tcW w:w="1147" w:type="dxa"/>
          </w:tcPr>
          <w:p w14:paraId="062B5EC5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8125F9D" w14:textId="77777777" w:rsidTr="007862E4">
        <w:tc>
          <w:tcPr>
            <w:tcW w:w="805" w:type="dxa"/>
            <w:vMerge/>
          </w:tcPr>
          <w:p w14:paraId="3D95ABED" w14:textId="77777777" w:rsidR="00FE4DFA" w:rsidRPr="00917311" w:rsidRDefault="00FE4DFA" w:rsidP="00E0141C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1F1730C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6D765EF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Parents</w:t>
            </w:r>
          </w:p>
        </w:tc>
        <w:tc>
          <w:tcPr>
            <w:tcW w:w="1047" w:type="dxa"/>
          </w:tcPr>
          <w:p w14:paraId="606E3BBE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7FF6D185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AD0D1EE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4E42F0D" w14:textId="77777777" w:rsidTr="007862E4">
        <w:tc>
          <w:tcPr>
            <w:tcW w:w="805" w:type="dxa"/>
            <w:vMerge/>
          </w:tcPr>
          <w:p w14:paraId="73EB072A" w14:textId="77777777" w:rsidR="00FE4DFA" w:rsidRPr="00917311" w:rsidRDefault="00FE4DFA" w:rsidP="00E0141C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A7EBD4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B306A1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usband </w:t>
            </w:r>
          </w:p>
        </w:tc>
        <w:tc>
          <w:tcPr>
            <w:tcW w:w="1047" w:type="dxa"/>
          </w:tcPr>
          <w:p w14:paraId="5B61F22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792C1A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41C834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A171F56" w14:textId="77777777" w:rsidTr="007862E4">
        <w:tc>
          <w:tcPr>
            <w:tcW w:w="805" w:type="dxa"/>
            <w:vMerge/>
          </w:tcPr>
          <w:p w14:paraId="00EDE8C8" w14:textId="77777777" w:rsidR="00FE4DFA" w:rsidRPr="00917311" w:rsidRDefault="00FE4DFA" w:rsidP="00E0141C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207F91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6EB457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 family members</w:t>
            </w:r>
          </w:p>
        </w:tc>
        <w:tc>
          <w:tcPr>
            <w:tcW w:w="1047" w:type="dxa"/>
          </w:tcPr>
          <w:p w14:paraId="4AD5ADD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27A09D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ED91C15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237C820" w14:textId="77777777" w:rsidTr="007862E4">
        <w:tc>
          <w:tcPr>
            <w:tcW w:w="805" w:type="dxa"/>
            <w:vMerge/>
          </w:tcPr>
          <w:p w14:paraId="3419D838" w14:textId="77777777" w:rsidR="00FE4DFA" w:rsidRPr="00917311" w:rsidRDefault="00FE4DFA" w:rsidP="00E0141C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E88BC1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EA5108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riends</w:t>
            </w:r>
          </w:p>
        </w:tc>
        <w:tc>
          <w:tcPr>
            <w:tcW w:w="1047" w:type="dxa"/>
          </w:tcPr>
          <w:p w14:paraId="5D77F82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E77428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0406A3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FCF231D" w14:textId="77777777" w:rsidTr="007862E4">
        <w:tc>
          <w:tcPr>
            <w:tcW w:w="805" w:type="dxa"/>
            <w:vMerge/>
          </w:tcPr>
          <w:p w14:paraId="11054F0A" w14:textId="77777777" w:rsidR="00FE4DFA" w:rsidRPr="00917311" w:rsidRDefault="00FE4DFA" w:rsidP="00E0141C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3B5FD3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7BEEA0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Mass media</w:t>
            </w:r>
          </w:p>
        </w:tc>
        <w:tc>
          <w:tcPr>
            <w:tcW w:w="1047" w:type="dxa"/>
          </w:tcPr>
          <w:p w14:paraId="02244B3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565189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26D8D36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V, Newspaper, radio </w:t>
            </w: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etc</w:t>
            </w:r>
            <w:proofErr w:type="spellEnd"/>
          </w:p>
        </w:tc>
      </w:tr>
      <w:tr w:rsidR="00917311" w:rsidRPr="00917311" w14:paraId="7DCEFB6D" w14:textId="77777777" w:rsidTr="007862E4">
        <w:tc>
          <w:tcPr>
            <w:tcW w:w="805" w:type="dxa"/>
            <w:vMerge/>
          </w:tcPr>
          <w:p w14:paraId="5882E8D9" w14:textId="77777777" w:rsidR="00FE4DFA" w:rsidRPr="00917311" w:rsidRDefault="00FE4DFA" w:rsidP="00E0141C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12BBA7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59CC40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cial media </w:t>
            </w:r>
          </w:p>
        </w:tc>
        <w:tc>
          <w:tcPr>
            <w:tcW w:w="1047" w:type="dxa"/>
          </w:tcPr>
          <w:p w14:paraId="1A18990F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CB4929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6678E6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cebook, </w:t>
            </w: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nstgram</w:t>
            </w:r>
            <w:proofErr w:type="spellEnd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etc</w:t>
            </w:r>
            <w:proofErr w:type="spellEnd"/>
          </w:p>
        </w:tc>
      </w:tr>
      <w:tr w:rsidR="00917311" w:rsidRPr="00917311" w14:paraId="384ED9F8" w14:textId="77777777" w:rsidTr="007862E4">
        <w:tc>
          <w:tcPr>
            <w:tcW w:w="805" w:type="dxa"/>
            <w:vMerge/>
          </w:tcPr>
          <w:p w14:paraId="0890881A" w14:textId="77777777" w:rsidR="00FE4DFA" w:rsidRPr="00917311" w:rsidRDefault="00FE4DFA" w:rsidP="00E0141C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BC1F88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B683DE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s (specify) </w:t>
            </w:r>
          </w:p>
        </w:tc>
        <w:tc>
          <w:tcPr>
            <w:tcW w:w="1047" w:type="dxa"/>
          </w:tcPr>
          <w:p w14:paraId="791B2E6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2D0898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537CA0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7ABD109" w14:textId="77777777" w:rsidTr="007862E4">
        <w:tc>
          <w:tcPr>
            <w:tcW w:w="805" w:type="dxa"/>
            <w:vMerge w:val="restart"/>
          </w:tcPr>
          <w:p w14:paraId="440CCDFE" w14:textId="77777777" w:rsidR="00FE4DFA" w:rsidRPr="00917311" w:rsidRDefault="00FE4DFA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3A476D6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A woman can get pregnant on the very first time that she has sexual intercourse</w:t>
            </w:r>
          </w:p>
        </w:tc>
        <w:tc>
          <w:tcPr>
            <w:tcW w:w="1798" w:type="dxa"/>
          </w:tcPr>
          <w:p w14:paraId="613BEF7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alse</w:t>
            </w:r>
          </w:p>
        </w:tc>
        <w:tc>
          <w:tcPr>
            <w:tcW w:w="1047" w:type="dxa"/>
          </w:tcPr>
          <w:p w14:paraId="535F72A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0FBEBEF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3B025EE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D9B20F2" w14:textId="77777777" w:rsidTr="007862E4">
        <w:tc>
          <w:tcPr>
            <w:tcW w:w="805" w:type="dxa"/>
            <w:vMerge/>
          </w:tcPr>
          <w:p w14:paraId="557F1B3D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844CC4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25C8BF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43725EF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15B21A9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CB2420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F84F8EA" w14:textId="77777777" w:rsidTr="007862E4">
        <w:tc>
          <w:tcPr>
            <w:tcW w:w="805" w:type="dxa"/>
            <w:vMerge/>
          </w:tcPr>
          <w:p w14:paraId="134B8BB4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43B3D2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FA6B77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39D870EC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3F70E5C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92BC72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FFAEDF0" w14:textId="77777777" w:rsidTr="007862E4">
        <w:tc>
          <w:tcPr>
            <w:tcW w:w="805" w:type="dxa"/>
            <w:vMerge w:val="restart"/>
          </w:tcPr>
          <w:p w14:paraId="3B4E149B" w14:textId="77777777" w:rsidR="00FE4DFA" w:rsidRPr="00917311" w:rsidRDefault="00FE4DFA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3D7951D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A woman stops growing after she has had sexual intercourse for the first time.</w:t>
            </w:r>
          </w:p>
        </w:tc>
        <w:tc>
          <w:tcPr>
            <w:tcW w:w="1798" w:type="dxa"/>
          </w:tcPr>
          <w:p w14:paraId="72460656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alse</w:t>
            </w:r>
          </w:p>
        </w:tc>
        <w:tc>
          <w:tcPr>
            <w:tcW w:w="1047" w:type="dxa"/>
          </w:tcPr>
          <w:p w14:paraId="036E11E6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30B1536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DD8C49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22ADAC6" w14:textId="77777777" w:rsidTr="007862E4">
        <w:tc>
          <w:tcPr>
            <w:tcW w:w="805" w:type="dxa"/>
            <w:vMerge/>
          </w:tcPr>
          <w:p w14:paraId="7886C72F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5943C5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2DC204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51CF775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1F2166B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F6EA13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FB248C4" w14:textId="77777777" w:rsidTr="007862E4">
        <w:tc>
          <w:tcPr>
            <w:tcW w:w="805" w:type="dxa"/>
            <w:vMerge/>
          </w:tcPr>
          <w:p w14:paraId="3117AF14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4A4613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61334C3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0800630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11E2E29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81BDB2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A3D853D" w14:textId="77777777" w:rsidTr="007862E4">
        <w:tc>
          <w:tcPr>
            <w:tcW w:w="805" w:type="dxa"/>
            <w:vMerge w:val="restart"/>
          </w:tcPr>
          <w:p w14:paraId="259E87DB" w14:textId="77777777" w:rsidR="00FE4DFA" w:rsidRPr="00917311" w:rsidRDefault="00FE4DFA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4DCEB1C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A woman can get pregnant if she has sexual intercourse during her periods.</w:t>
            </w:r>
          </w:p>
        </w:tc>
        <w:tc>
          <w:tcPr>
            <w:tcW w:w="1798" w:type="dxa"/>
          </w:tcPr>
          <w:p w14:paraId="0D8600C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alse</w:t>
            </w:r>
          </w:p>
        </w:tc>
        <w:tc>
          <w:tcPr>
            <w:tcW w:w="1047" w:type="dxa"/>
          </w:tcPr>
          <w:p w14:paraId="68D76BB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2B4D0F06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646191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2AD2B42" w14:textId="77777777" w:rsidTr="007862E4">
        <w:tc>
          <w:tcPr>
            <w:tcW w:w="805" w:type="dxa"/>
            <w:vMerge/>
          </w:tcPr>
          <w:p w14:paraId="752D2EA1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162BC8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3E7E34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12062EC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123C321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A59D0D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12A2E24" w14:textId="77777777" w:rsidTr="007862E4">
        <w:tc>
          <w:tcPr>
            <w:tcW w:w="805" w:type="dxa"/>
            <w:vMerge/>
          </w:tcPr>
          <w:p w14:paraId="58615F70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A972B1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45C3426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60494AC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76C69E3D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CB1843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C0754BF" w14:textId="77777777" w:rsidTr="007862E4">
        <w:tc>
          <w:tcPr>
            <w:tcW w:w="805" w:type="dxa"/>
            <w:vMerge w:val="restart"/>
          </w:tcPr>
          <w:p w14:paraId="4A38CDBB" w14:textId="77777777" w:rsidR="00FE4DFA" w:rsidRPr="00917311" w:rsidRDefault="00FE4DFA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003950B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Condoms are an effective method of preventing pregnancy</w:t>
            </w:r>
          </w:p>
        </w:tc>
        <w:tc>
          <w:tcPr>
            <w:tcW w:w="1798" w:type="dxa"/>
          </w:tcPr>
          <w:p w14:paraId="31D90F0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alse</w:t>
            </w:r>
          </w:p>
        </w:tc>
        <w:tc>
          <w:tcPr>
            <w:tcW w:w="1047" w:type="dxa"/>
          </w:tcPr>
          <w:p w14:paraId="6F228E5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1BBC293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C866CC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BCE24BA" w14:textId="77777777" w:rsidTr="007862E4">
        <w:tc>
          <w:tcPr>
            <w:tcW w:w="805" w:type="dxa"/>
            <w:vMerge/>
          </w:tcPr>
          <w:p w14:paraId="704B1068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AC14AB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45BF55F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46E0FB6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4019799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C5B0B5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46074D4" w14:textId="77777777" w:rsidTr="007862E4">
        <w:tc>
          <w:tcPr>
            <w:tcW w:w="805" w:type="dxa"/>
            <w:vMerge/>
          </w:tcPr>
          <w:p w14:paraId="6E63C889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5112F3A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F4D767E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59C7C95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6083FB5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24D8E7F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B3AF3B7" w14:textId="77777777" w:rsidTr="007862E4">
        <w:tc>
          <w:tcPr>
            <w:tcW w:w="805" w:type="dxa"/>
            <w:vMerge w:val="restart"/>
          </w:tcPr>
          <w:p w14:paraId="736EC8EC" w14:textId="77777777" w:rsidR="00FE4DFA" w:rsidRPr="00917311" w:rsidRDefault="00FE4DFA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7C1EF2C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Condom Reduce risk of STIs and HIV/AIDS</w:t>
            </w:r>
          </w:p>
        </w:tc>
        <w:tc>
          <w:tcPr>
            <w:tcW w:w="1798" w:type="dxa"/>
          </w:tcPr>
          <w:p w14:paraId="4A53BB0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alse</w:t>
            </w:r>
          </w:p>
        </w:tc>
        <w:tc>
          <w:tcPr>
            <w:tcW w:w="1047" w:type="dxa"/>
          </w:tcPr>
          <w:p w14:paraId="093B624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4634EF2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7C7134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F967995" w14:textId="77777777" w:rsidTr="007862E4">
        <w:tc>
          <w:tcPr>
            <w:tcW w:w="805" w:type="dxa"/>
            <w:vMerge/>
          </w:tcPr>
          <w:p w14:paraId="0FA48F6C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71ED0D7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43EA13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61BAD3E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575F3AF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B66534C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91F2450" w14:textId="77777777" w:rsidTr="007862E4">
        <w:tc>
          <w:tcPr>
            <w:tcW w:w="805" w:type="dxa"/>
            <w:vMerge/>
          </w:tcPr>
          <w:p w14:paraId="6AC2FD0D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572D73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1B6CCE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4CE023D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4DCBF27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42135F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D8361F5" w14:textId="77777777" w:rsidTr="007862E4">
        <w:tc>
          <w:tcPr>
            <w:tcW w:w="805" w:type="dxa"/>
            <w:vMerge w:val="restart"/>
          </w:tcPr>
          <w:p w14:paraId="2AC0C8A9" w14:textId="77777777" w:rsidR="00FE4DFA" w:rsidRPr="00917311" w:rsidRDefault="00FE4DFA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40DECCB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Emergency pills should be taken within 72 hours of unprotected sex</w:t>
            </w:r>
          </w:p>
        </w:tc>
        <w:tc>
          <w:tcPr>
            <w:tcW w:w="1798" w:type="dxa"/>
          </w:tcPr>
          <w:p w14:paraId="3E5F7F36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alse</w:t>
            </w:r>
          </w:p>
        </w:tc>
        <w:tc>
          <w:tcPr>
            <w:tcW w:w="1047" w:type="dxa"/>
          </w:tcPr>
          <w:p w14:paraId="70A01D72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49968EA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FEBA0C5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3608511" w14:textId="77777777" w:rsidTr="007862E4">
        <w:tc>
          <w:tcPr>
            <w:tcW w:w="805" w:type="dxa"/>
            <w:vMerge/>
          </w:tcPr>
          <w:p w14:paraId="3451DD47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3A2CE9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7DBB8D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234DF47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00A8E24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9FCD41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4F0D6E8" w14:textId="77777777" w:rsidTr="007862E4">
        <w:tc>
          <w:tcPr>
            <w:tcW w:w="805" w:type="dxa"/>
            <w:vMerge/>
          </w:tcPr>
          <w:p w14:paraId="48DDA9E7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ACBDCC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9E0D025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409E1B58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0C8BDB35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C654AB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0D5801D" w14:textId="77777777" w:rsidTr="007862E4">
        <w:tc>
          <w:tcPr>
            <w:tcW w:w="805" w:type="dxa"/>
          </w:tcPr>
          <w:p w14:paraId="26713635" w14:textId="77777777" w:rsidR="00C0326D" w:rsidRPr="00917311" w:rsidRDefault="00C0326D" w:rsidP="00C0326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039645F" w14:textId="77777777" w:rsidR="00C0326D" w:rsidRPr="00917311" w:rsidRDefault="004A52C1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is the optimum age of initiation of sexual intercourse? </w:t>
            </w:r>
          </w:p>
        </w:tc>
        <w:tc>
          <w:tcPr>
            <w:tcW w:w="1798" w:type="dxa"/>
          </w:tcPr>
          <w:p w14:paraId="14CC778B" w14:textId="77777777" w:rsidR="00C0326D" w:rsidRPr="00917311" w:rsidRDefault="004A52C1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………….. years </w:t>
            </w:r>
          </w:p>
        </w:tc>
        <w:tc>
          <w:tcPr>
            <w:tcW w:w="1047" w:type="dxa"/>
          </w:tcPr>
          <w:p w14:paraId="0312B99C" w14:textId="77777777" w:rsidR="00C0326D" w:rsidRPr="00917311" w:rsidRDefault="00C0326D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0674C4C" w14:textId="77777777" w:rsidR="00C0326D" w:rsidRPr="00917311" w:rsidRDefault="00C0326D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5E6C30D" w14:textId="77777777" w:rsidR="00C0326D" w:rsidRPr="00917311" w:rsidRDefault="00C0326D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2E256FF" w14:textId="77777777" w:rsidTr="007862E4">
        <w:tc>
          <w:tcPr>
            <w:tcW w:w="805" w:type="dxa"/>
            <w:vMerge w:val="restart"/>
          </w:tcPr>
          <w:p w14:paraId="29A0C389" w14:textId="77777777" w:rsidR="00FE4DFA" w:rsidRPr="00917311" w:rsidRDefault="00FE4DFA" w:rsidP="004A52C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177A20EF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Ds transmit through unprotected sex </w:t>
            </w:r>
          </w:p>
        </w:tc>
        <w:tc>
          <w:tcPr>
            <w:tcW w:w="1798" w:type="dxa"/>
          </w:tcPr>
          <w:p w14:paraId="434E3336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lse </w:t>
            </w:r>
          </w:p>
        </w:tc>
        <w:tc>
          <w:tcPr>
            <w:tcW w:w="1047" w:type="dxa"/>
          </w:tcPr>
          <w:p w14:paraId="2A0F75E9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2E2B369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AD9717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FF8EF9E" w14:textId="77777777" w:rsidTr="007862E4">
        <w:tc>
          <w:tcPr>
            <w:tcW w:w="805" w:type="dxa"/>
            <w:vMerge/>
          </w:tcPr>
          <w:p w14:paraId="10301EAD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115828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13C566B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12CC329F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3EBEB8E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5C775A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46F4FB1" w14:textId="77777777" w:rsidTr="007862E4">
        <w:tc>
          <w:tcPr>
            <w:tcW w:w="805" w:type="dxa"/>
            <w:vMerge/>
          </w:tcPr>
          <w:p w14:paraId="4C0D4E79" w14:textId="77777777" w:rsidR="00FE4DFA" w:rsidRPr="00917311" w:rsidRDefault="00FE4DFA" w:rsidP="00C0326D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5885C23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B437EEF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776976F4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24057091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FBC4350" w14:textId="77777777" w:rsidR="00FE4DFA" w:rsidRPr="00917311" w:rsidRDefault="00FE4DFA" w:rsidP="00C0326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A877943" w14:textId="77777777" w:rsidTr="007862E4">
        <w:tc>
          <w:tcPr>
            <w:tcW w:w="805" w:type="dxa"/>
            <w:vMerge w:val="restart"/>
          </w:tcPr>
          <w:p w14:paraId="6D512E69" w14:textId="77777777" w:rsidR="00FE4DFA" w:rsidRPr="00917311" w:rsidRDefault="00FE4DFA" w:rsidP="008B693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5E6E6EC0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ortion is unsafe when performed without medical supervision. </w:t>
            </w:r>
          </w:p>
        </w:tc>
        <w:tc>
          <w:tcPr>
            <w:tcW w:w="1798" w:type="dxa"/>
          </w:tcPr>
          <w:p w14:paraId="4D9B9849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lse </w:t>
            </w:r>
          </w:p>
        </w:tc>
        <w:tc>
          <w:tcPr>
            <w:tcW w:w="1047" w:type="dxa"/>
          </w:tcPr>
          <w:p w14:paraId="652E0EDF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32FD5F7F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D4566D9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5DEA699" w14:textId="77777777" w:rsidTr="007862E4">
        <w:tc>
          <w:tcPr>
            <w:tcW w:w="805" w:type="dxa"/>
            <w:vMerge/>
          </w:tcPr>
          <w:p w14:paraId="2A43BE6E" w14:textId="77777777" w:rsidR="00FE4DFA" w:rsidRPr="00917311" w:rsidRDefault="00FE4DFA" w:rsidP="008B693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3ED598E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3915D06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ue</w:t>
            </w:r>
          </w:p>
        </w:tc>
        <w:tc>
          <w:tcPr>
            <w:tcW w:w="1047" w:type="dxa"/>
          </w:tcPr>
          <w:p w14:paraId="3AAA911D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3C8DC886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6527EFE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446C98D" w14:textId="77777777" w:rsidTr="007862E4">
        <w:tc>
          <w:tcPr>
            <w:tcW w:w="805" w:type="dxa"/>
            <w:vMerge/>
          </w:tcPr>
          <w:p w14:paraId="09AA0AA3" w14:textId="77777777" w:rsidR="00FE4DFA" w:rsidRPr="00917311" w:rsidRDefault="00FE4DFA" w:rsidP="008B693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B66B487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E288A6B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4452E983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3BD51ABC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96F7775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B7E8668" w14:textId="77777777" w:rsidTr="007862E4">
        <w:tc>
          <w:tcPr>
            <w:tcW w:w="805" w:type="dxa"/>
            <w:vMerge w:val="restart"/>
          </w:tcPr>
          <w:p w14:paraId="6AAEFE69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5662FA54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complications may arise from unsafe abortion? </w:t>
            </w:r>
          </w:p>
        </w:tc>
        <w:tc>
          <w:tcPr>
            <w:tcW w:w="1798" w:type="dxa"/>
          </w:tcPr>
          <w:p w14:paraId="2E2A4FD8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Bleeding/Hemorrhage</w:t>
            </w:r>
          </w:p>
        </w:tc>
        <w:tc>
          <w:tcPr>
            <w:tcW w:w="1047" w:type="dxa"/>
          </w:tcPr>
          <w:p w14:paraId="2845D774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1A6749A5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78103E1" w14:textId="77777777" w:rsidR="00FE4DFA" w:rsidRPr="00917311" w:rsidRDefault="00FE4DFA" w:rsidP="008B69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C3A2E7F" w14:textId="77777777" w:rsidTr="007862E4">
        <w:tc>
          <w:tcPr>
            <w:tcW w:w="805" w:type="dxa"/>
            <w:vMerge/>
          </w:tcPr>
          <w:p w14:paraId="3FF74269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BBB8F17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56D09C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fection/sepsis </w:t>
            </w:r>
          </w:p>
        </w:tc>
        <w:tc>
          <w:tcPr>
            <w:tcW w:w="1047" w:type="dxa"/>
          </w:tcPr>
          <w:p w14:paraId="331CAF0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3" w:type="dxa"/>
          </w:tcPr>
          <w:p w14:paraId="6E74291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959270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B168AA5" w14:textId="77777777" w:rsidTr="00690BCD">
        <w:trPr>
          <w:trHeight w:val="1025"/>
        </w:trPr>
        <w:tc>
          <w:tcPr>
            <w:tcW w:w="805" w:type="dxa"/>
            <w:vMerge/>
          </w:tcPr>
          <w:p w14:paraId="0F16B5F3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54EEFD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053C64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hock</w:t>
            </w:r>
          </w:p>
        </w:tc>
        <w:tc>
          <w:tcPr>
            <w:tcW w:w="1047" w:type="dxa"/>
          </w:tcPr>
          <w:p w14:paraId="58EB3EA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3" w:type="dxa"/>
          </w:tcPr>
          <w:p w14:paraId="53CE8B6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5C7550C" w14:textId="77777777" w:rsidR="00FE4DFA" w:rsidRPr="00917311" w:rsidRDefault="00FE4DFA" w:rsidP="00E014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Faint caused by  excessive bleeding and infection/sepsis </w:t>
            </w:r>
          </w:p>
        </w:tc>
      </w:tr>
      <w:tr w:rsidR="00917311" w:rsidRPr="00917311" w14:paraId="71E663B7" w14:textId="77777777" w:rsidTr="007862E4">
        <w:tc>
          <w:tcPr>
            <w:tcW w:w="805" w:type="dxa"/>
            <w:vMerge/>
          </w:tcPr>
          <w:p w14:paraId="6AD1BB3F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B0961E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1FD210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ncomplete abortion</w:t>
            </w:r>
          </w:p>
        </w:tc>
        <w:tc>
          <w:tcPr>
            <w:tcW w:w="1047" w:type="dxa"/>
          </w:tcPr>
          <w:p w14:paraId="66E7C72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33" w:type="dxa"/>
          </w:tcPr>
          <w:p w14:paraId="64D102C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1659A8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0791477" w14:textId="77777777" w:rsidTr="007862E4">
        <w:tc>
          <w:tcPr>
            <w:tcW w:w="805" w:type="dxa"/>
            <w:vMerge/>
          </w:tcPr>
          <w:p w14:paraId="2E8C5D8A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9ED4CE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FACF91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eath</w:t>
            </w:r>
          </w:p>
        </w:tc>
        <w:tc>
          <w:tcPr>
            <w:tcW w:w="1047" w:type="dxa"/>
          </w:tcPr>
          <w:p w14:paraId="29DD9F4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33" w:type="dxa"/>
          </w:tcPr>
          <w:p w14:paraId="36346D97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45D0AE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99F5107" w14:textId="77777777" w:rsidTr="007862E4">
        <w:tc>
          <w:tcPr>
            <w:tcW w:w="805" w:type="dxa"/>
            <w:vMerge/>
          </w:tcPr>
          <w:p w14:paraId="5013086C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537065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AFB92D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nfertility</w:t>
            </w:r>
          </w:p>
        </w:tc>
        <w:tc>
          <w:tcPr>
            <w:tcW w:w="1047" w:type="dxa"/>
          </w:tcPr>
          <w:p w14:paraId="103D54B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33" w:type="dxa"/>
          </w:tcPr>
          <w:p w14:paraId="1BE8C28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B7CB10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EF401C0" w14:textId="77777777" w:rsidTr="007862E4">
        <w:tc>
          <w:tcPr>
            <w:tcW w:w="805" w:type="dxa"/>
            <w:vMerge/>
          </w:tcPr>
          <w:p w14:paraId="3FF42EF8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5BAA72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4AA57F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on’t Know</w:t>
            </w:r>
          </w:p>
        </w:tc>
        <w:tc>
          <w:tcPr>
            <w:tcW w:w="1047" w:type="dxa"/>
          </w:tcPr>
          <w:p w14:paraId="05FD29F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5C3FF25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C421A3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7C3A34F" w14:textId="77777777" w:rsidTr="007708A8">
        <w:tc>
          <w:tcPr>
            <w:tcW w:w="9350" w:type="dxa"/>
            <w:gridSpan w:val="6"/>
            <w:shd w:val="clear" w:color="auto" w:fill="D9D9D9" w:themeFill="background1" w:themeFillShade="D9"/>
          </w:tcPr>
          <w:p w14:paraId="61F3F9D1" w14:textId="77777777" w:rsidR="007708A8" w:rsidRPr="00917311" w:rsidRDefault="007708A8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History of MR, PAC</w:t>
            </w:r>
          </w:p>
        </w:tc>
      </w:tr>
      <w:tr w:rsidR="00917311" w:rsidRPr="00917311" w14:paraId="79ADD0DE" w14:textId="77777777" w:rsidTr="007862E4">
        <w:tc>
          <w:tcPr>
            <w:tcW w:w="805" w:type="dxa"/>
          </w:tcPr>
          <w:p w14:paraId="575D0C7A" w14:textId="77777777" w:rsidR="006E1C25" w:rsidRPr="00917311" w:rsidRDefault="006E1C25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7B48B0C" w14:textId="77777777" w:rsidR="006E1C25" w:rsidRPr="00917311" w:rsidRDefault="006E1C25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How many pregnancy losses (stillbirths, miscarriages, abortions) have you had (including the current one)?</w:t>
            </w:r>
          </w:p>
        </w:tc>
        <w:tc>
          <w:tcPr>
            <w:tcW w:w="1798" w:type="dxa"/>
          </w:tcPr>
          <w:p w14:paraId="54472652" w14:textId="77777777" w:rsidR="006E1C25" w:rsidRPr="00917311" w:rsidRDefault="00F46731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…………</w:t>
            </w:r>
          </w:p>
        </w:tc>
        <w:tc>
          <w:tcPr>
            <w:tcW w:w="1047" w:type="dxa"/>
          </w:tcPr>
          <w:p w14:paraId="48960542" w14:textId="77777777" w:rsidR="006E1C25" w:rsidRPr="00917311" w:rsidRDefault="006E1C25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3E549D47" w14:textId="77777777" w:rsidR="006E1C25" w:rsidRPr="00917311" w:rsidRDefault="006E1C25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F2280A3" w14:textId="77777777" w:rsidR="006E1C25" w:rsidRPr="00917311" w:rsidRDefault="006E1C25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C105320" w14:textId="77777777" w:rsidTr="007862E4">
        <w:tc>
          <w:tcPr>
            <w:tcW w:w="805" w:type="dxa"/>
            <w:vMerge w:val="restart"/>
          </w:tcPr>
          <w:p w14:paraId="1C32C4D2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2B55C9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How many induced abortions have you had?</w:t>
            </w:r>
          </w:p>
        </w:tc>
        <w:tc>
          <w:tcPr>
            <w:tcW w:w="1798" w:type="dxa"/>
          </w:tcPr>
          <w:p w14:paraId="62AEF94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…………</w:t>
            </w:r>
          </w:p>
        </w:tc>
        <w:tc>
          <w:tcPr>
            <w:tcW w:w="1047" w:type="dxa"/>
          </w:tcPr>
          <w:p w14:paraId="6D9F125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A9011E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40C045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942BB5F" w14:textId="77777777" w:rsidTr="007862E4">
        <w:tc>
          <w:tcPr>
            <w:tcW w:w="805" w:type="dxa"/>
            <w:vMerge/>
          </w:tcPr>
          <w:p w14:paraId="4951EFAE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6764C63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y did you abort the conception last time? </w:t>
            </w:r>
          </w:p>
        </w:tc>
        <w:tc>
          <w:tcPr>
            <w:tcW w:w="1798" w:type="dxa"/>
          </w:tcPr>
          <w:p w14:paraId="201439C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t was unwanted/unplanned</w:t>
            </w:r>
          </w:p>
        </w:tc>
        <w:tc>
          <w:tcPr>
            <w:tcW w:w="1047" w:type="dxa"/>
          </w:tcPr>
          <w:p w14:paraId="42F9DB1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0657D47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27F509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0D96DC8" w14:textId="77777777" w:rsidTr="007862E4">
        <w:tc>
          <w:tcPr>
            <w:tcW w:w="805" w:type="dxa"/>
            <w:vMerge/>
          </w:tcPr>
          <w:p w14:paraId="301AE62F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2FD552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BB9200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cial issues </w:t>
            </w:r>
          </w:p>
        </w:tc>
        <w:tc>
          <w:tcPr>
            <w:tcW w:w="1047" w:type="dxa"/>
          </w:tcPr>
          <w:p w14:paraId="280E520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3" w:type="dxa"/>
          </w:tcPr>
          <w:p w14:paraId="486CE9A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54D484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32367D0" w14:textId="77777777" w:rsidTr="007862E4">
        <w:tc>
          <w:tcPr>
            <w:tcW w:w="805" w:type="dxa"/>
            <w:vMerge/>
          </w:tcPr>
          <w:p w14:paraId="405563C7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6E1A62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9AF1BD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nancial issues </w:t>
            </w:r>
          </w:p>
        </w:tc>
        <w:tc>
          <w:tcPr>
            <w:tcW w:w="1047" w:type="dxa"/>
          </w:tcPr>
          <w:p w14:paraId="0DCC483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3" w:type="dxa"/>
          </w:tcPr>
          <w:p w14:paraId="70FA835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58ED237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6ED0B7B" w14:textId="77777777" w:rsidTr="007862E4">
        <w:tc>
          <w:tcPr>
            <w:tcW w:w="805" w:type="dxa"/>
            <w:vMerge/>
          </w:tcPr>
          <w:p w14:paraId="60527C9D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7837C0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6A3944E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047" w:type="dxa"/>
          </w:tcPr>
          <w:p w14:paraId="3215F6A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9</w:t>
            </w:r>
          </w:p>
        </w:tc>
        <w:tc>
          <w:tcPr>
            <w:tcW w:w="1133" w:type="dxa"/>
          </w:tcPr>
          <w:p w14:paraId="0FA4A4F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A58421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437C7E9" w14:textId="77777777" w:rsidTr="007862E4">
        <w:tc>
          <w:tcPr>
            <w:tcW w:w="805" w:type="dxa"/>
            <w:vMerge w:val="restart"/>
          </w:tcPr>
          <w:p w14:paraId="2EDE4953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20AFAE4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om did you seek abortion care? </w:t>
            </w:r>
          </w:p>
        </w:tc>
        <w:tc>
          <w:tcPr>
            <w:tcW w:w="1798" w:type="dxa"/>
          </w:tcPr>
          <w:p w14:paraId="0EBC9077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elf</w:t>
            </w:r>
          </w:p>
        </w:tc>
        <w:tc>
          <w:tcPr>
            <w:tcW w:w="1047" w:type="dxa"/>
          </w:tcPr>
          <w:p w14:paraId="72FED61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3567CDF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A54D9E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kip Q-… if response is ‘1’</w:t>
            </w:r>
          </w:p>
        </w:tc>
      </w:tr>
      <w:tr w:rsidR="00917311" w:rsidRPr="00917311" w14:paraId="163A8A71" w14:textId="77777777" w:rsidTr="007862E4">
        <w:tc>
          <w:tcPr>
            <w:tcW w:w="805" w:type="dxa"/>
            <w:vMerge/>
          </w:tcPr>
          <w:p w14:paraId="7AFD0571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57C6AB0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B9CD3E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aditional healers</w:t>
            </w:r>
          </w:p>
        </w:tc>
        <w:tc>
          <w:tcPr>
            <w:tcW w:w="1047" w:type="dxa"/>
          </w:tcPr>
          <w:p w14:paraId="4A796DD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F781BA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DC9151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ADC6844" w14:textId="77777777" w:rsidTr="007862E4">
        <w:tc>
          <w:tcPr>
            <w:tcW w:w="805" w:type="dxa"/>
            <w:vMerge/>
          </w:tcPr>
          <w:p w14:paraId="5EDDD349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EFF873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BF4025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Local pharmacy</w:t>
            </w:r>
          </w:p>
        </w:tc>
        <w:tc>
          <w:tcPr>
            <w:tcW w:w="1047" w:type="dxa"/>
          </w:tcPr>
          <w:p w14:paraId="4B0A425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639F8D58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AFE5A5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D3A4D1F" w14:textId="77777777" w:rsidTr="007862E4">
        <w:tc>
          <w:tcPr>
            <w:tcW w:w="805" w:type="dxa"/>
            <w:vMerge/>
          </w:tcPr>
          <w:p w14:paraId="4498B612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18DA15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1724C9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MR facility</w:t>
            </w:r>
          </w:p>
        </w:tc>
        <w:tc>
          <w:tcPr>
            <w:tcW w:w="1047" w:type="dxa"/>
          </w:tcPr>
          <w:p w14:paraId="38EFE34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65EE6EF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723A33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FC907A4" w14:textId="77777777" w:rsidTr="007862E4">
        <w:tc>
          <w:tcPr>
            <w:tcW w:w="805" w:type="dxa"/>
            <w:vMerge/>
          </w:tcPr>
          <w:p w14:paraId="40ADA907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13A5AA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6B525E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Medical Doctor</w:t>
            </w:r>
          </w:p>
        </w:tc>
        <w:tc>
          <w:tcPr>
            <w:tcW w:w="1047" w:type="dxa"/>
          </w:tcPr>
          <w:p w14:paraId="3E7B788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1CB2DE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AABE6F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285581C" w14:textId="77777777" w:rsidTr="007862E4">
        <w:tc>
          <w:tcPr>
            <w:tcW w:w="805" w:type="dxa"/>
            <w:vMerge/>
          </w:tcPr>
          <w:p w14:paraId="5E372453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47966D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06ADBA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047" w:type="dxa"/>
          </w:tcPr>
          <w:p w14:paraId="5E7AAE6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381797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91E829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D6E7780" w14:textId="77777777" w:rsidTr="007862E4">
        <w:tc>
          <w:tcPr>
            <w:tcW w:w="805" w:type="dxa"/>
            <w:vMerge w:val="restart"/>
          </w:tcPr>
          <w:p w14:paraId="30922847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721FFA2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at treatment/care they offered? </w:t>
            </w:r>
          </w:p>
        </w:tc>
        <w:tc>
          <w:tcPr>
            <w:tcW w:w="1798" w:type="dxa"/>
          </w:tcPr>
          <w:p w14:paraId="4FCD1D4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dicine </w:t>
            </w:r>
          </w:p>
        </w:tc>
        <w:tc>
          <w:tcPr>
            <w:tcW w:w="1047" w:type="dxa"/>
          </w:tcPr>
          <w:p w14:paraId="0AEA49E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5920D89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C22C86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CFCADC7" w14:textId="77777777" w:rsidTr="007862E4">
        <w:tc>
          <w:tcPr>
            <w:tcW w:w="805" w:type="dxa"/>
            <w:vMerge/>
          </w:tcPr>
          <w:p w14:paraId="51EB34CD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7558B5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7D0686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nstrual Regulation </w:t>
            </w:r>
          </w:p>
        </w:tc>
        <w:tc>
          <w:tcPr>
            <w:tcW w:w="1047" w:type="dxa"/>
          </w:tcPr>
          <w:p w14:paraId="5141BCF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3" w:type="dxa"/>
          </w:tcPr>
          <w:p w14:paraId="61FB142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8407CB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E08F15C" w14:textId="77777777" w:rsidTr="007862E4">
        <w:tc>
          <w:tcPr>
            <w:tcW w:w="805" w:type="dxa"/>
            <w:vMerge/>
          </w:tcPr>
          <w:p w14:paraId="64A38189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FAD413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64AC53D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047" w:type="dxa"/>
          </w:tcPr>
          <w:p w14:paraId="42185B9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3" w:type="dxa"/>
          </w:tcPr>
          <w:p w14:paraId="3B7F2B9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8B90BD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1384FF3" w14:textId="77777777" w:rsidTr="007862E4">
        <w:tc>
          <w:tcPr>
            <w:tcW w:w="805" w:type="dxa"/>
            <w:vMerge w:val="restart"/>
          </w:tcPr>
          <w:p w14:paraId="08200242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4F035B6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ve you had any complications with the induced abortion you underwent last time? </w:t>
            </w:r>
          </w:p>
        </w:tc>
        <w:tc>
          <w:tcPr>
            <w:tcW w:w="1798" w:type="dxa"/>
          </w:tcPr>
          <w:p w14:paraId="4ED6EF9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26B3286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42221DD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1DF5E7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3F769AA" w14:textId="77777777" w:rsidTr="007862E4">
        <w:tc>
          <w:tcPr>
            <w:tcW w:w="805" w:type="dxa"/>
            <w:vMerge/>
          </w:tcPr>
          <w:p w14:paraId="4860111E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87D7EB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172417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Pain</w:t>
            </w:r>
          </w:p>
        </w:tc>
        <w:tc>
          <w:tcPr>
            <w:tcW w:w="1047" w:type="dxa"/>
          </w:tcPr>
          <w:p w14:paraId="4747358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1DE0D4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EB1543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4E2BAF3" w14:textId="77777777" w:rsidTr="007862E4">
        <w:tc>
          <w:tcPr>
            <w:tcW w:w="805" w:type="dxa"/>
            <w:vMerge/>
          </w:tcPr>
          <w:p w14:paraId="059D6964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2E0D18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5D23A3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Excessive bleeding</w:t>
            </w:r>
          </w:p>
        </w:tc>
        <w:tc>
          <w:tcPr>
            <w:tcW w:w="1047" w:type="dxa"/>
          </w:tcPr>
          <w:p w14:paraId="6D0F856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77EA1B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00E050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7EAC483" w14:textId="77777777" w:rsidTr="007862E4">
        <w:tc>
          <w:tcPr>
            <w:tcW w:w="805" w:type="dxa"/>
            <w:vMerge/>
          </w:tcPr>
          <w:p w14:paraId="192ACFFA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A79592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C5EE56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ever/infection</w:t>
            </w:r>
          </w:p>
        </w:tc>
        <w:tc>
          <w:tcPr>
            <w:tcW w:w="1047" w:type="dxa"/>
          </w:tcPr>
          <w:p w14:paraId="1F93299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6BAE32E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4E4C87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DF879AA" w14:textId="77777777" w:rsidTr="007862E4">
        <w:tc>
          <w:tcPr>
            <w:tcW w:w="805" w:type="dxa"/>
            <w:vMerge/>
          </w:tcPr>
          <w:p w14:paraId="74819C2B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B5121D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628D326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hock </w:t>
            </w:r>
          </w:p>
        </w:tc>
        <w:tc>
          <w:tcPr>
            <w:tcW w:w="1047" w:type="dxa"/>
          </w:tcPr>
          <w:p w14:paraId="5DD3F48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757FD9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5A74B1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F5506DC" w14:textId="77777777" w:rsidTr="007862E4">
        <w:tc>
          <w:tcPr>
            <w:tcW w:w="805" w:type="dxa"/>
            <w:vMerge/>
          </w:tcPr>
          <w:p w14:paraId="30602D2D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4B1D69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65821E0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omplete abortion </w:t>
            </w:r>
          </w:p>
        </w:tc>
        <w:tc>
          <w:tcPr>
            <w:tcW w:w="1047" w:type="dxa"/>
          </w:tcPr>
          <w:p w14:paraId="4BC6847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9D4196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8E048C8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CD05F24" w14:textId="77777777" w:rsidTr="007862E4">
        <w:tc>
          <w:tcPr>
            <w:tcW w:w="805" w:type="dxa"/>
            <w:vMerge w:val="restart"/>
          </w:tcPr>
          <w:p w14:paraId="0BF4F679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4FA03D8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id you receive post abortion care?</w:t>
            </w:r>
          </w:p>
        </w:tc>
        <w:tc>
          <w:tcPr>
            <w:tcW w:w="1798" w:type="dxa"/>
          </w:tcPr>
          <w:p w14:paraId="5166098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5288B94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6238402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kip Q-31, if response is ‘0’</w:t>
            </w:r>
          </w:p>
        </w:tc>
        <w:tc>
          <w:tcPr>
            <w:tcW w:w="1147" w:type="dxa"/>
          </w:tcPr>
          <w:p w14:paraId="2301882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E674759" w14:textId="77777777" w:rsidTr="007862E4">
        <w:tc>
          <w:tcPr>
            <w:tcW w:w="805" w:type="dxa"/>
            <w:vMerge/>
          </w:tcPr>
          <w:p w14:paraId="30DE92F0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5B7D72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8C4F3F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47" w:type="dxa"/>
          </w:tcPr>
          <w:p w14:paraId="16CF2E0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526B03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5842313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DE9456B" w14:textId="77777777" w:rsidTr="007862E4">
        <w:tc>
          <w:tcPr>
            <w:tcW w:w="805" w:type="dxa"/>
            <w:vMerge w:val="restart"/>
          </w:tcPr>
          <w:p w14:paraId="5B2913E5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51ED2E0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ere did you receive Post abortion care from? </w:t>
            </w:r>
          </w:p>
        </w:tc>
        <w:tc>
          <w:tcPr>
            <w:tcW w:w="1798" w:type="dxa"/>
          </w:tcPr>
          <w:p w14:paraId="130C9E37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GO health care providers</w:t>
            </w:r>
          </w:p>
        </w:tc>
        <w:tc>
          <w:tcPr>
            <w:tcW w:w="1047" w:type="dxa"/>
          </w:tcPr>
          <w:p w14:paraId="661E504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33FA0198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91BE33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94FD83C" w14:textId="77777777" w:rsidTr="007862E4">
        <w:tc>
          <w:tcPr>
            <w:tcW w:w="805" w:type="dxa"/>
            <w:vMerge/>
          </w:tcPr>
          <w:p w14:paraId="591904CB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FD9C14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FD993D8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Public facilities</w:t>
            </w:r>
          </w:p>
        </w:tc>
        <w:tc>
          <w:tcPr>
            <w:tcW w:w="1047" w:type="dxa"/>
          </w:tcPr>
          <w:p w14:paraId="69099C6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3" w:type="dxa"/>
          </w:tcPr>
          <w:p w14:paraId="30C1506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336D32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0D19C7C" w14:textId="77777777" w:rsidTr="007862E4">
        <w:tc>
          <w:tcPr>
            <w:tcW w:w="805" w:type="dxa"/>
            <w:vMerge/>
          </w:tcPr>
          <w:p w14:paraId="372757CE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B605AC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3A87F93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eighbour’s</w:t>
            </w:r>
            <w:proofErr w:type="spellEnd"/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vice</w:t>
            </w:r>
          </w:p>
        </w:tc>
        <w:tc>
          <w:tcPr>
            <w:tcW w:w="1047" w:type="dxa"/>
          </w:tcPr>
          <w:p w14:paraId="0D71446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3" w:type="dxa"/>
          </w:tcPr>
          <w:p w14:paraId="4D59A91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3B98FE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BA122E8" w14:textId="77777777" w:rsidTr="007862E4">
        <w:tc>
          <w:tcPr>
            <w:tcW w:w="805" w:type="dxa"/>
            <w:vMerge w:val="restart"/>
          </w:tcPr>
          <w:p w14:paraId="046CEA30" w14:textId="77777777" w:rsidR="00FE4DFA" w:rsidRPr="00917311" w:rsidRDefault="00FE4DFA" w:rsidP="006E1C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6160DC33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receive post abortion family planning methods? If yes, what was it? </w:t>
            </w:r>
          </w:p>
        </w:tc>
        <w:tc>
          <w:tcPr>
            <w:tcW w:w="1798" w:type="dxa"/>
          </w:tcPr>
          <w:p w14:paraId="5BEC6EA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185E846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3" w:type="dxa"/>
          </w:tcPr>
          <w:p w14:paraId="7D0ABEB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kip the following if response is ‘0’</w:t>
            </w:r>
          </w:p>
        </w:tc>
        <w:tc>
          <w:tcPr>
            <w:tcW w:w="1147" w:type="dxa"/>
          </w:tcPr>
          <w:p w14:paraId="2043FF2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8638312" w14:textId="77777777" w:rsidTr="007862E4">
        <w:tc>
          <w:tcPr>
            <w:tcW w:w="805" w:type="dxa"/>
            <w:vMerge/>
          </w:tcPr>
          <w:p w14:paraId="1FC51C03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7D0712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2912195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Pill</w:t>
            </w:r>
          </w:p>
        </w:tc>
        <w:tc>
          <w:tcPr>
            <w:tcW w:w="1047" w:type="dxa"/>
          </w:tcPr>
          <w:p w14:paraId="54C2311C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3" w:type="dxa"/>
          </w:tcPr>
          <w:p w14:paraId="38E2F32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5974CA0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EEF353D" w14:textId="77777777" w:rsidTr="007862E4">
        <w:tc>
          <w:tcPr>
            <w:tcW w:w="805" w:type="dxa"/>
            <w:vMerge/>
          </w:tcPr>
          <w:p w14:paraId="2CA82793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A030AA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1BD1AE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UD</w:t>
            </w:r>
          </w:p>
        </w:tc>
        <w:tc>
          <w:tcPr>
            <w:tcW w:w="1047" w:type="dxa"/>
          </w:tcPr>
          <w:p w14:paraId="7EBE3FD9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3" w:type="dxa"/>
          </w:tcPr>
          <w:p w14:paraId="63A4548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24C94A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0719336" w14:textId="77777777" w:rsidTr="007862E4">
        <w:tc>
          <w:tcPr>
            <w:tcW w:w="805" w:type="dxa"/>
            <w:vMerge/>
          </w:tcPr>
          <w:p w14:paraId="79DA40F2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4FA714F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56D9C508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njectable method</w:t>
            </w:r>
          </w:p>
        </w:tc>
        <w:tc>
          <w:tcPr>
            <w:tcW w:w="1047" w:type="dxa"/>
          </w:tcPr>
          <w:p w14:paraId="7B689BD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3" w:type="dxa"/>
          </w:tcPr>
          <w:p w14:paraId="77309D4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1F0F13A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A192CBF" w14:textId="77777777" w:rsidTr="007862E4">
        <w:tc>
          <w:tcPr>
            <w:tcW w:w="805" w:type="dxa"/>
            <w:vMerge w:val="restart"/>
          </w:tcPr>
          <w:p w14:paraId="4029322B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0776744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6657039B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Condom</w:t>
            </w:r>
          </w:p>
        </w:tc>
        <w:tc>
          <w:tcPr>
            <w:tcW w:w="1047" w:type="dxa"/>
          </w:tcPr>
          <w:p w14:paraId="33324646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33" w:type="dxa"/>
          </w:tcPr>
          <w:p w14:paraId="2ABEB3AA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0FF3821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D059A35" w14:textId="77777777" w:rsidTr="007862E4">
        <w:tc>
          <w:tcPr>
            <w:tcW w:w="805" w:type="dxa"/>
            <w:vMerge/>
          </w:tcPr>
          <w:p w14:paraId="02D65E74" w14:textId="77777777" w:rsidR="00FE4DFA" w:rsidRPr="00917311" w:rsidRDefault="00FE4DFA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4F22B0E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96AAAA8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s</w:t>
            </w:r>
          </w:p>
        </w:tc>
        <w:tc>
          <w:tcPr>
            <w:tcW w:w="1047" w:type="dxa"/>
          </w:tcPr>
          <w:p w14:paraId="5C21AF18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133" w:type="dxa"/>
          </w:tcPr>
          <w:p w14:paraId="1347112D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86A9C94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54EC7A3" w14:textId="77777777" w:rsidTr="00FD0011">
        <w:tc>
          <w:tcPr>
            <w:tcW w:w="9350" w:type="dxa"/>
            <w:gridSpan w:val="6"/>
            <w:shd w:val="clear" w:color="auto" w:fill="E7E6E6" w:themeFill="background2"/>
          </w:tcPr>
          <w:p w14:paraId="7AF99ED2" w14:textId="77777777" w:rsidR="00FE4DFA" w:rsidRPr="00917311" w:rsidRDefault="00FE4DFA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Barriers to access MR, PAC services</w:t>
            </w:r>
          </w:p>
        </w:tc>
      </w:tr>
      <w:tr w:rsidR="00917311" w:rsidRPr="00917311" w14:paraId="258DD5F8" w14:textId="77777777" w:rsidTr="007862E4">
        <w:tc>
          <w:tcPr>
            <w:tcW w:w="805" w:type="dxa"/>
            <w:vMerge w:val="restart"/>
          </w:tcPr>
          <w:p w14:paraId="4A4DA10A" w14:textId="77777777" w:rsidR="007862E4" w:rsidRPr="00917311" w:rsidRDefault="007862E4" w:rsidP="00FD001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1F27DAE5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What were the top 5 barriers for you in accessing MR, PAC services? Please specify according to priority.</w:t>
            </w:r>
          </w:p>
        </w:tc>
        <w:tc>
          <w:tcPr>
            <w:tcW w:w="1798" w:type="dxa"/>
          </w:tcPr>
          <w:p w14:paraId="570549FF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amily didn’t allow</w:t>
            </w:r>
          </w:p>
        </w:tc>
        <w:tc>
          <w:tcPr>
            <w:tcW w:w="1047" w:type="dxa"/>
          </w:tcPr>
          <w:p w14:paraId="00F4AE6E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5D46FED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1D6B942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ut code according to priority </w:t>
            </w:r>
          </w:p>
        </w:tc>
      </w:tr>
      <w:tr w:rsidR="00917311" w:rsidRPr="00917311" w14:paraId="7C592E52" w14:textId="77777777" w:rsidTr="007862E4">
        <w:tc>
          <w:tcPr>
            <w:tcW w:w="805" w:type="dxa"/>
            <w:vMerge/>
          </w:tcPr>
          <w:p w14:paraId="4D565F64" w14:textId="77777777" w:rsidR="007862E4" w:rsidRPr="00917311" w:rsidRDefault="007862E4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05965713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3971BE9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cial stigma </w:t>
            </w:r>
          </w:p>
        </w:tc>
        <w:tc>
          <w:tcPr>
            <w:tcW w:w="1047" w:type="dxa"/>
          </w:tcPr>
          <w:p w14:paraId="0716B9B3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DDECBD7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373EB958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C10C086" w14:textId="77777777" w:rsidTr="007862E4">
        <w:tc>
          <w:tcPr>
            <w:tcW w:w="805" w:type="dxa"/>
            <w:vMerge/>
          </w:tcPr>
          <w:p w14:paraId="0452F954" w14:textId="77777777" w:rsidR="007862E4" w:rsidRPr="00917311" w:rsidRDefault="007862E4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7E33B09A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00B00C7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Unaffordable costs</w:t>
            </w:r>
          </w:p>
        </w:tc>
        <w:tc>
          <w:tcPr>
            <w:tcW w:w="1047" w:type="dxa"/>
          </w:tcPr>
          <w:p w14:paraId="61299D72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489FF60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D16BB01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3FF0594" w14:textId="77777777" w:rsidTr="007862E4">
        <w:tc>
          <w:tcPr>
            <w:tcW w:w="805" w:type="dxa"/>
            <w:vMerge/>
          </w:tcPr>
          <w:p w14:paraId="69B6A021" w14:textId="77777777" w:rsidR="007862E4" w:rsidRPr="00917311" w:rsidRDefault="007862E4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E2A0ED2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E87594B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idn’t know from where to access service</w:t>
            </w:r>
          </w:p>
        </w:tc>
        <w:tc>
          <w:tcPr>
            <w:tcW w:w="1047" w:type="dxa"/>
          </w:tcPr>
          <w:p w14:paraId="39796544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012EC570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A590418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E6C161D" w14:textId="77777777" w:rsidTr="007862E4">
        <w:tc>
          <w:tcPr>
            <w:tcW w:w="805" w:type="dxa"/>
            <w:vMerge/>
          </w:tcPr>
          <w:p w14:paraId="2985E3B2" w14:textId="77777777" w:rsidR="007862E4" w:rsidRPr="00917311" w:rsidRDefault="007862E4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107CF0D8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4304565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istanced location of service center</w:t>
            </w:r>
          </w:p>
        </w:tc>
        <w:tc>
          <w:tcPr>
            <w:tcW w:w="1047" w:type="dxa"/>
          </w:tcPr>
          <w:p w14:paraId="6AE2ECA2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E9D04DB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8CFFEBC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36380780" w14:textId="77777777" w:rsidTr="007862E4">
        <w:tc>
          <w:tcPr>
            <w:tcW w:w="805" w:type="dxa"/>
            <w:vMerge/>
          </w:tcPr>
          <w:p w14:paraId="039929A2" w14:textId="77777777" w:rsidR="007862E4" w:rsidRPr="00917311" w:rsidRDefault="007862E4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25DEF030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74B12E16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n’t know any </w:t>
            </w:r>
          </w:p>
        </w:tc>
        <w:tc>
          <w:tcPr>
            <w:tcW w:w="1047" w:type="dxa"/>
          </w:tcPr>
          <w:p w14:paraId="4C41FB3A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A4FB604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F06780A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CA0AAE1" w14:textId="77777777" w:rsidTr="007862E4">
        <w:tc>
          <w:tcPr>
            <w:tcW w:w="805" w:type="dxa"/>
            <w:vMerge/>
          </w:tcPr>
          <w:p w14:paraId="1E849AAF" w14:textId="77777777" w:rsidR="007862E4" w:rsidRPr="00917311" w:rsidRDefault="007862E4" w:rsidP="006E1C25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02EF59A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4910079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s (specify)</w:t>
            </w:r>
          </w:p>
        </w:tc>
        <w:tc>
          <w:tcPr>
            <w:tcW w:w="1047" w:type="dxa"/>
          </w:tcPr>
          <w:p w14:paraId="49CBC82C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9CB0BE3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D93DD60" w14:textId="77777777" w:rsidR="007862E4" w:rsidRPr="00917311" w:rsidRDefault="007862E4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18EAE33" w14:textId="77777777" w:rsidTr="00FD0011">
        <w:tc>
          <w:tcPr>
            <w:tcW w:w="9350" w:type="dxa"/>
            <w:gridSpan w:val="6"/>
            <w:shd w:val="clear" w:color="auto" w:fill="E7E6E6" w:themeFill="background2"/>
          </w:tcPr>
          <w:p w14:paraId="1AC84F16" w14:textId="77777777" w:rsidR="009116D6" w:rsidRPr="00917311" w:rsidRDefault="009116D6" w:rsidP="006E1C2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Impact of Covid on accessing service</w:t>
            </w:r>
          </w:p>
        </w:tc>
      </w:tr>
      <w:tr w:rsidR="00917311" w:rsidRPr="00917311" w14:paraId="113A58A3" w14:textId="77777777" w:rsidTr="007862E4">
        <w:tc>
          <w:tcPr>
            <w:tcW w:w="805" w:type="dxa"/>
            <w:vMerge w:val="restart"/>
          </w:tcPr>
          <w:p w14:paraId="29BD9EA4" w14:textId="77777777" w:rsidR="007862E4" w:rsidRPr="00917311" w:rsidRDefault="007862E4" w:rsidP="00FD001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 w:val="restart"/>
          </w:tcPr>
          <w:p w14:paraId="6A7BB153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What were the top 3 difficulties you faced in accessing MR, PAC services during COVID-19?  Please specify according to priority.</w:t>
            </w:r>
          </w:p>
        </w:tc>
        <w:tc>
          <w:tcPr>
            <w:tcW w:w="1798" w:type="dxa"/>
          </w:tcPr>
          <w:p w14:paraId="264E9C63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conomic hardship </w:t>
            </w:r>
          </w:p>
        </w:tc>
        <w:tc>
          <w:tcPr>
            <w:tcW w:w="1047" w:type="dxa"/>
          </w:tcPr>
          <w:p w14:paraId="30D256A3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1052686F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47D2D29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ut code according to priority </w:t>
            </w:r>
          </w:p>
        </w:tc>
      </w:tr>
      <w:tr w:rsidR="00917311" w:rsidRPr="00917311" w14:paraId="438E3EB9" w14:textId="77777777" w:rsidTr="007862E4">
        <w:tc>
          <w:tcPr>
            <w:tcW w:w="805" w:type="dxa"/>
            <w:vMerge/>
          </w:tcPr>
          <w:p w14:paraId="0667176C" w14:textId="77777777" w:rsidR="007862E4" w:rsidRPr="00917311" w:rsidRDefault="007862E4" w:rsidP="00FD0011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BFA322C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86394B5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osure of service </w:t>
            </w:r>
          </w:p>
        </w:tc>
        <w:tc>
          <w:tcPr>
            <w:tcW w:w="1047" w:type="dxa"/>
          </w:tcPr>
          <w:p w14:paraId="6F4CAB9C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6B6060ED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6B735B9B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C0F1D87" w14:textId="77777777" w:rsidTr="007862E4">
        <w:tc>
          <w:tcPr>
            <w:tcW w:w="805" w:type="dxa"/>
            <w:vMerge/>
          </w:tcPr>
          <w:p w14:paraId="43090AF6" w14:textId="77777777" w:rsidR="007862E4" w:rsidRPr="00917311" w:rsidRDefault="007862E4" w:rsidP="00FD0011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4CF64B58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FB54FDA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ar of transmission of infection </w:t>
            </w:r>
          </w:p>
        </w:tc>
        <w:tc>
          <w:tcPr>
            <w:tcW w:w="1047" w:type="dxa"/>
          </w:tcPr>
          <w:p w14:paraId="09C532B8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6D376C1F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23BD2B5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0969816" w14:textId="77777777" w:rsidTr="007862E4">
        <w:tc>
          <w:tcPr>
            <w:tcW w:w="805" w:type="dxa"/>
            <w:vMerge/>
          </w:tcPr>
          <w:p w14:paraId="7AECB196" w14:textId="77777777" w:rsidR="007862E4" w:rsidRPr="00917311" w:rsidRDefault="007862E4" w:rsidP="00FD0011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6565CDC3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0D939EDD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Didn’t know any</w:t>
            </w:r>
          </w:p>
        </w:tc>
        <w:tc>
          <w:tcPr>
            <w:tcW w:w="1047" w:type="dxa"/>
          </w:tcPr>
          <w:p w14:paraId="734242C6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0089280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3E919FB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862E4" w:rsidRPr="00917311" w14:paraId="195B4485" w14:textId="77777777" w:rsidTr="007862E4">
        <w:tc>
          <w:tcPr>
            <w:tcW w:w="805" w:type="dxa"/>
            <w:vMerge/>
          </w:tcPr>
          <w:p w14:paraId="3C555F08" w14:textId="77777777" w:rsidR="007862E4" w:rsidRPr="00917311" w:rsidRDefault="007862E4" w:rsidP="00FD0011">
            <w:pPr>
              <w:pStyle w:val="ListParagraph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  <w:vMerge/>
          </w:tcPr>
          <w:p w14:paraId="322B83FC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4A73185D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Others (specify)</w:t>
            </w:r>
          </w:p>
        </w:tc>
        <w:tc>
          <w:tcPr>
            <w:tcW w:w="1047" w:type="dxa"/>
          </w:tcPr>
          <w:p w14:paraId="3C7A7C01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1F4127F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B766DB3" w14:textId="77777777" w:rsidR="007862E4" w:rsidRPr="00917311" w:rsidRDefault="007862E4" w:rsidP="00FD001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7CF6" w:rsidRPr="00917311" w14:paraId="5D43602C" w14:textId="77777777" w:rsidTr="00EA0E59">
        <w:tc>
          <w:tcPr>
            <w:tcW w:w="9350" w:type="dxa"/>
            <w:gridSpan w:val="6"/>
            <w:shd w:val="clear" w:color="auto" w:fill="E7E6E6" w:themeFill="background2"/>
          </w:tcPr>
          <w:p w14:paraId="02BE655D" w14:textId="0BB22B27" w:rsidR="005F7CF6" w:rsidRPr="00917311" w:rsidRDefault="005F7CF6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F7CF6" w:rsidRPr="00917311" w14:paraId="1F428E87" w14:textId="77777777" w:rsidTr="00EA0E59">
        <w:tc>
          <w:tcPr>
            <w:tcW w:w="805" w:type="dxa"/>
          </w:tcPr>
          <w:p w14:paraId="7CCD6B73" w14:textId="19B90303" w:rsidR="005F7CF6" w:rsidRPr="005F7CF6" w:rsidRDefault="005F7CF6" w:rsidP="005F7CF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FA00818" w14:textId="6ED19CA8" w:rsidR="005F7CF6" w:rsidRPr="00917311" w:rsidRDefault="005F7CF6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7CF6">
              <w:rPr>
                <w:rFonts w:ascii="Times New Roman" w:hAnsi="Times New Roman" w:cs="Times New Roman"/>
                <w:bCs/>
                <w:sz w:val="24"/>
                <w:szCs w:val="24"/>
              </w:rPr>
              <w:t>Did you get family planning counselling before abortion/MR?</w:t>
            </w:r>
          </w:p>
        </w:tc>
        <w:tc>
          <w:tcPr>
            <w:tcW w:w="1798" w:type="dxa"/>
          </w:tcPr>
          <w:p w14:paraId="69638185" w14:textId="2676A379" w:rsidR="005F7CF6" w:rsidRPr="00917311" w:rsidRDefault="008D2677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296CAE73" w14:textId="77777777" w:rsidR="005F7CF6" w:rsidRPr="00917311" w:rsidRDefault="005F7CF6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96D312B" w14:textId="77777777" w:rsidR="005F7CF6" w:rsidRPr="00917311" w:rsidRDefault="005F7CF6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D040BB8" w14:textId="77777777" w:rsidR="005F7CF6" w:rsidRPr="00917311" w:rsidRDefault="005F7CF6" w:rsidP="00EA0E5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ut code according to priority </w:t>
            </w:r>
          </w:p>
        </w:tc>
      </w:tr>
      <w:tr w:rsidR="008D2677" w:rsidRPr="00917311" w14:paraId="6E0AE729" w14:textId="77777777" w:rsidTr="00EA0E59">
        <w:tc>
          <w:tcPr>
            <w:tcW w:w="805" w:type="dxa"/>
          </w:tcPr>
          <w:p w14:paraId="3BD53F81" w14:textId="77777777" w:rsidR="008D2677" w:rsidRPr="00166E25" w:rsidRDefault="008D2677" w:rsidP="00166E25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7EF21A51" w14:textId="77777777" w:rsidR="008D2677" w:rsidRPr="005F7CF6" w:rsidRDefault="008D2677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28E88931" w14:textId="6C53D914" w:rsidR="008D2677" w:rsidRPr="00917311" w:rsidRDefault="008D2677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47" w:type="dxa"/>
          </w:tcPr>
          <w:p w14:paraId="7BE3E8B3" w14:textId="77777777" w:rsidR="008D2677" w:rsidRPr="00917311" w:rsidRDefault="008D2677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71631B4D" w14:textId="77777777" w:rsidR="008D2677" w:rsidRPr="00917311" w:rsidRDefault="008D2677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021B57FB" w14:textId="77777777" w:rsidR="008D2677" w:rsidRPr="00917311" w:rsidRDefault="008D2677" w:rsidP="00EA0E5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166E25" w:rsidRPr="00917311" w14:paraId="60815140" w14:textId="77777777" w:rsidTr="00EA0E59">
        <w:tc>
          <w:tcPr>
            <w:tcW w:w="805" w:type="dxa"/>
          </w:tcPr>
          <w:p w14:paraId="63A34FF5" w14:textId="5D4E76F3" w:rsidR="00166E25" w:rsidRPr="00192389" w:rsidRDefault="00166E25" w:rsidP="0019238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0B3F67AA" w14:textId="128445FC" w:rsidR="00166E25" w:rsidRPr="005F7CF6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389">
              <w:rPr>
                <w:rFonts w:ascii="Times New Roman" w:hAnsi="Times New Roman" w:cs="Times New Roman"/>
                <w:bCs/>
                <w:sz w:val="24"/>
                <w:szCs w:val="24"/>
              </w:rPr>
              <w:t>Did you receive abortion/MR services despite of your unwillingness:</w:t>
            </w:r>
          </w:p>
        </w:tc>
        <w:tc>
          <w:tcPr>
            <w:tcW w:w="1798" w:type="dxa"/>
          </w:tcPr>
          <w:p w14:paraId="1A788953" w14:textId="25AD01CB" w:rsidR="00166E25" w:rsidRPr="00917311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1D390135" w14:textId="77777777" w:rsidR="00166E25" w:rsidRPr="00917311" w:rsidRDefault="00166E25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EF00FBE" w14:textId="77777777" w:rsidR="00166E25" w:rsidRPr="00917311" w:rsidRDefault="00166E25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4A98BC6C" w14:textId="4009817D" w:rsidR="00166E25" w:rsidRPr="00917311" w:rsidRDefault="00305F50" w:rsidP="00EA0E5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ut code according to priority</w:t>
            </w:r>
          </w:p>
        </w:tc>
      </w:tr>
      <w:tr w:rsidR="00192389" w:rsidRPr="00917311" w14:paraId="3D816770" w14:textId="77777777" w:rsidTr="00EA0E59">
        <w:tc>
          <w:tcPr>
            <w:tcW w:w="805" w:type="dxa"/>
          </w:tcPr>
          <w:p w14:paraId="210F6825" w14:textId="77777777" w:rsidR="00192389" w:rsidRPr="00192389" w:rsidRDefault="00192389" w:rsidP="0019238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71B123B" w14:textId="77777777" w:rsidR="00192389" w:rsidRPr="00192389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4974385" w14:textId="37F48E21" w:rsidR="00192389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47" w:type="dxa"/>
          </w:tcPr>
          <w:p w14:paraId="0A05EFE1" w14:textId="77777777" w:rsidR="00192389" w:rsidRPr="00917311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20D044CF" w14:textId="77777777" w:rsidR="00192389" w:rsidRPr="00917311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0EC8A45" w14:textId="77777777" w:rsidR="00192389" w:rsidRPr="00917311" w:rsidRDefault="00192389" w:rsidP="00EA0E5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192389" w:rsidRPr="00917311" w14:paraId="02B0E541" w14:textId="77777777" w:rsidTr="00EA0E59">
        <w:tc>
          <w:tcPr>
            <w:tcW w:w="805" w:type="dxa"/>
          </w:tcPr>
          <w:p w14:paraId="3987BA41" w14:textId="29CF8330" w:rsidR="00192389" w:rsidRPr="00192389" w:rsidRDefault="00192389" w:rsidP="0019238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27012D93" w14:textId="4529F0F0" w:rsidR="00192389" w:rsidRPr="00192389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3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experience any kind of emotional or verbal abuse from an immediate family member (husband, </w:t>
            </w:r>
            <w:proofErr w:type="gramStart"/>
            <w:r w:rsidRPr="00192389">
              <w:rPr>
                <w:rFonts w:ascii="Times New Roman" w:hAnsi="Times New Roman" w:cs="Times New Roman"/>
                <w:bCs/>
                <w:sz w:val="24"/>
                <w:szCs w:val="24"/>
              </w:rPr>
              <w:t>mother in law</w:t>
            </w:r>
            <w:proofErr w:type="gramEnd"/>
            <w:r w:rsidRPr="001923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others) after receiving abortion/MR services?</w:t>
            </w:r>
          </w:p>
        </w:tc>
        <w:tc>
          <w:tcPr>
            <w:tcW w:w="1798" w:type="dxa"/>
          </w:tcPr>
          <w:p w14:paraId="733E31B2" w14:textId="14663B9C" w:rsidR="00192389" w:rsidRDefault="00305F50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47" w:type="dxa"/>
          </w:tcPr>
          <w:p w14:paraId="34057CF1" w14:textId="77777777" w:rsidR="00192389" w:rsidRPr="00917311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5196E604" w14:textId="77777777" w:rsidR="00192389" w:rsidRPr="00917311" w:rsidRDefault="00192389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250317B3" w14:textId="47B95E65" w:rsidR="00192389" w:rsidRPr="00917311" w:rsidRDefault="00305F50" w:rsidP="00EA0E5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ut code according to priority</w:t>
            </w:r>
          </w:p>
        </w:tc>
      </w:tr>
      <w:tr w:rsidR="00305F50" w:rsidRPr="00917311" w14:paraId="058DBBFA" w14:textId="77777777" w:rsidTr="00EA0E59">
        <w:tc>
          <w:tcPr>
            <w:tcW w:w="805" w:type="dxa"/>
          </w:tcPr>
          <w:p w14:paraId="1189C351" w14:textId="77777777" w:rsidR="00305F50" w:rsidRPr="00305F50" w:rsidRDefault="00305F50" w:rsidP="00305F5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14:paraId="6D16B35E" w14:textId="77777777" w:rsidR="00305F50" w:rsidRPr="00192389" w:rsidRDefault="00305F50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8" w:type="dxa"/>
          </w:tcPr>
          <w:p w14:paraId="1AEC1F27" w14:textId="5CE8DEAE" w:rsidR="00305F50" w:rsidRDefault="00305F50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47" w:type="dxa"/>
          </w:tcPr>
          <w:p w14:paraId="6F73D456" w14:textId="77777777" w:rsidR="00305F50" w:rsidRPr="00917311" w:rsidRDefault="00305F50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3" w:type="dxa"/>
          </w:tcPr>
          <w:p w14:paraId="49A5D7C9" w14:textId="77777777" w:rsidR="00305F50" w:rsidRPr="00917311" w:rsidRDefault="00305F50" w:rsidP="00EA0E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47" w:type="dxa"/>
          </w:tcPr>
          <w:p w14:paraId="7A540D43" w14:textId="77777777" w:rsidR="00305F50" w:rsidRPr="00917311" w:rsidRDefault="00305F50" w:rsidP="00EA0E59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</w:tbl>
    <w:p w14:paraId="5D6069A6" w14:textId="70101B01" w:rsidR="00D5593C" w:rsidRPr="00917311" w:rsidRDefault="00D5593C" w:rsidP="00D5593C">
      <w:pPr>
        <w:rPr>
          <w:rFonts w:ascii="Times New Roman" w:hAnsi="Times New Roman" w:cs="Times New Roman"/>
          <w:bCs/>
          <w:sz w:val="24"/>
          <w:szCs w:val="24"/>
        </w:rPr>
      </w:pPr>
    </w:p>
    <w:p w14:paraId="66A4E419" w14:textId="77777777" w:rsidR="00305F50" w:rsidRDefault="00305F50" w:rsidP="00690BCD">
      <w:pPr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5733642A" w14:textId="77777777" w:rsidR="00305F50" w:rsidRDefault="00305F50" w:rsidP="00690BCD">
      <w:pPr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E18DA4" w14:textId="5ECF711E" w:rsidR="00690BCD" w:rsidRPr="00917311" w:rsidRDefault="00974133" w:rsidP="00690BCD">
      <w:pPr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17311">
        <w:rPr>
          <w:rFonts w:ascii="Times New Roman" w:hAnsi="Times New Roman" w:cs="Times New Roman"/>
          <w:bCs/>
          <w:sz w:val="24"/>
          <w:szCs w:val="24"/>
        </w:rPr>
        <w:t xml:space="preserve">DEPRESSION </w:t>
      </w:r>
      <w:r w:rsidR="00690BCD" w:rsidRPr="00917311">
        <w:rPr>
          <w:rFonts w:ascii="Times New Roman" w:hAnsi="Times New Roman" w:cs="Times New Roman"/>
          <w:bCs/>
          <w:sz w:val="24"/>
          <w:szCs w:val="24"/>
        </w:rPr>
        <w:t>SCALE: (</w:t>
      </w:r>
      <w:r w:rsidRPr="00917311">
        <w:rPr>
          <w:rFonts w:ascii="Times New Roman" w:hAnsi="Times New Roman" w:cs="Times New Roman"/>
          <w:bCs/>
          <w:sz w:val="24"/>
          <w:szCs w:val="24"/>
        </w:rPr>
        <w:t>PHQ</w:t>
      </w:r>
      <w:r w:rsidR="00690BCD" w:rsidRPr="00917311">
        <w:rPr>
          <w:rFonts w:ascii="Times New Roman" w:hAnsi="Times New Roman" w:cs="Times New Roman"/>
          <w:bCs/>
          <w:sz w:val="24"/>
          <w:szCs w:val="24"/>
        </w:rPr>
        <w:t>-</w:t>
      </w:r>
      <w:r w:rsidRPr="00917311">
        <w:rPr>
          <w:rFonts w:ascii="Times New Roman" w:hAnsi="Times New Roman" w:cs="Times New Roman"/>
          <w:bCs/>
          <w:sz w:val="24"/>
          <w:szCs w:val="24"/>
        </w:rPr>
        <w:t>9</w:t>
      </w:r>
      <w:r w:rsidR="00690BCD" w:rsidRPr="00917311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125"/>
        <w:gridCol w:w="900"/>
        <w:gridCol w:w="1170"/>
        <w:gridCol w:w="1080"/>
        <w:gridCol w:w="1350"/>
      </w:tblGrid>
      <w:tr w:rsidR="00917311" w:rsidRPr="00917311" w14:paraId="7F73B9D1" w14:textId="77777777" w:rsidTr="00690BCD">
        <w:tc>
          <w:tcPr>
            <w:tcW w:w="5125" w:type="dxa"/>
          </w:tcPr>
          <w:p w14:paraId="5FCC8768" w14:textId="77777777" w:rsidR="00690BCD" w:rsidRPr="00917311" w:rsidRDefault="00690BCD" w:rsidP="006536F9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Questions</w:t>
            </w:r>
          </w:p>
        </w:tc>
        <w:tc>
          <w:tcPr>
            <w:tcW w:w="900" w:type="dxa"/>
          </w:tcPr>
          <w:p w14:paraId="44738BEE" w14:textId="2319A2FC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t at all</w:t>
            </w:r>
          </w:p>
        </w:tc>
        <w:tc>
          <w:tcPr>
            <w:tcW w:w="1170" w:type="dxa"/>
          </w:tcPr>
          <w:p w14:paraId="1FCBF990" w14:textId="5944FD9A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everal days</w:t>
            </w:r>
          </w:p>
        </w:tc>
        <w:tc>
          <w:tcPr>
            <w:tcW w:w="1080" w:type="dxa"/>
          </w:tcPr>
          <w:p w14:paraId="6F31C374" w14:textId="06DA840A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More than half the days</w:t>
            </w:r>
          </w:p>
        </w:tc>
        <w:tc>
          <w:tcPr>
            <w:tcW w:w="1350" w:type="dxa"/>
          </w:tcPr>
          <w:p w14:paraId="6324378B" w14:textId="6C5DE0A3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early every day</w:t>
            </w:r>
          </w:p>
        </w:tc>
      </w:tr>
      <w:tr w:rsidR="00917311" w:rsidRPr="00917311" w14:paraId="6C79425C" w14:textId="77777777" w:rsidTr="00690BCD">
        <w:tc>
          <w:tcPr>
            <w:tcW w:w="5125" w:type="dxa"/>
          </w:tcPr>
          <w:p w14:paraId="15AC7D77" w14:textId="075861C0" w:rsidR="00690BCD" w:rsidRPr="00917311" w:rsidRDefault="00690BCD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</w:t>
            </w:r>
            <w:r w:rsidR="00E8435C"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Little interest or pleasure in doing things?</w:t>
            </w:r>
          </w:p>
        </w:tc>
        <w:tc>
          <w:tcPr>
            <w:tcW w:w="900" w:type="dxa"/>
          </w:tcPr>
          <w:p w14:paraId="1555FF7F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3766A2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6910DF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78B90171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522A4CEA" w14:textId="77777777" w:rsidTr="00690BCD">
        <w:tc>
          <w:tcPr>
            <w:tcW w:w="5125" w:type="dxa"/>
          </w:tcPr>
          <w:p w14:paraId="02F3BC6F" w14:textId="644847A0" w:rsidR="00690BCD" w:rsidRPr="00917311" w:rsidRDefault="00690BCD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 </w:t>
            </w:r>
            <w:r w:rsidR="00E8435C"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eeling down, depressed, or hopeless?</w:t>
            </w:r>
          </w:p>
        </w:tc>
        <w:tc>
          <w:tcPr>
            <w:tcW w:w="900" w:type="dxa"/>
          </w:tcPr>
          <w:p w14:paraId="5B90AF49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A16FDE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4D7B27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7A6966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991EDC6" w14:textId="77777777" w:rsidTr="00690BCD">
        <w:tc>
          <w:tcPr>
            <w:tcW w:w="5125" w:type="dxa"/>
          </w:tcPr>
          <w:p w14:paraId="3BD58559" w14:textId="164D30FE" w:rsidR="00690BCD" w:rsidRPr="00917311" w:rsidRDefault="00690BCD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 </w:t>
            </w:r>
            <w:r w:rsidR="00E8435C"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ouble falling or staying asleep, or sleeping too much?</w:t>
            </w:r>
          </w:p>
        </w:tc>
        <w:tc>
          <w:tcPr>
            <w:tcW w:w="900" w:type="dxa"/>
          </w:tcPr>
          <w:p w14:paraId="09698718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705C71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9721C8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7DF7E179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1C917113" w14:textId="77777777" w:rsidTr="00690BCD">
        <w:tc>
          <w:tcPr>
            <w:tcW w:w="5125" w:type="dxa"/>
          </w:tcPr>
          <w:p w14:paraId="5E5B807F" w14:textId="5F9E07EA" w:rsidR="00690BCD" w:rsidRPr="00917311" w:rsidRDefault="00690BCD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. </w:t>
            </w:r>
            <w:r w:rsidR="00E8435C"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eeling tired or having little energy?</w:t>
            </w:r>
          </w:p>
        </w:tc>
        <w:tc>
          <w:tcPr>
            <w:tcW w:w="900" w:type="dxa"/>
          </w:tcPr>
          <w:p w14:paraId="775D717C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D78AB8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F1AB9B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512F54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3458651" w14:textId="77777777" w:rsidTr="00690BCD">
        <w:tc>
          <w:tcPr>
            <w:tcW w:w="5125" w:type="dxa"/>
          </w:tcPr>
          <w:p w14:paraId="12ABAB4A" w14:textId="315B3567" w:rsidR="00690BCD" w:rsidRPr="00917311" w:rsidRDefault="00690BCD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 </w:t>
            </w:r>
            <w:r w:rsidR="00E8435C"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Poor appetite or overeating?</w:t>
            </w:r>
          </w:p>
        </w:tc>
        <w:tc>
          <w:tcPr>
            <w:tcW w:w="900" w:type="dxa"/>
          </w:tcPr>
          <w:p w14:paraId="5ED6F100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76E872E6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8CE2F5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0DEB9F28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E70791E" w14:textId="77777777" w:rsidTr="00690BCD">
        <w:tc>
          <w:tcPr>
            <w:tcW w:w="5125" w:type="dxa"/>
          </w:tcPr>
          <w:p w14:paraId="3D3EA186" w14:textId="6C182D00" w:rsidR="00690BCD" w:rsidRPr="00917311" w:rsidRDefault="00690BCD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 </w:t>
            </w:r>
            <w:r w:rsidR="00E8435C"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Feeling bad about yourself - or that you are a failure or have let yourself or your family down?</w:t>
            </w:r>
          </w:p>
        </w:tc>
        <w:tc>
          <w:tcPr>
            <w:tcW w:w="900" w:type="dxa"/>
          </w:tcPr>
          <w:p w14:paraId="26C77230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4C74737A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7EF992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64391F3E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20F06C4E" w14:textId="77777777" w:rsidTr="00690BCD">
        <w:tc>
          <w:tcPr>
            <w:tcW w:w="5125" w:type="dxa"/>
          </w:tcPr>
          <w:p w14:paraId="3BE36DCF" w14:textId="78E68AE7" w:rsidR="00690BCD" w:rsidRPr="00917311" w:rsidRDefault="00690BCD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 </w:t>
            </w:r>
            <w:r w:rsidR="00E8435C"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Trouble concentrating on things, such as reading the newspaper or watching television?</w:t>
            </w:r>
          </w:p>
        </w:tc>
        <w:tc>
          <w:tcPr>
            <w:tcW w:w="900" w:type="dxa"/>
          </w:tcPr>
          <w:p w14:paraId="1EF8660F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700858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76FCE8F7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823321" w14:textId="77777777" w:rsidR="00690BCD" w:rsidRPr="00917311" w:rsidRDefault="00690BCD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48DC24D4" w14:textId="77777777" w:rsidTr="00690BCD">
        <w:tc>
          <w:tcPr>
            <w:tcW w:w="5125" w:type="dxa"/>
          </w:tcPr>
          <w:p w14:paraId="1F19E76A" w14:textId="068DDD1F" w:rsidR="00E8435C" w:rsidRPr="00917311" w:rsidRDefault="00E8435C" w:rsidP="00E8435C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8. Moving or speaking so slowly that other people could have noticed? Or the opposite - being so fidgety or restless that you have been moving around a lot more than usual?</w:t>
            </w:r>
          </w:p>
        </w:tc>
        <w:tc>
          <w:tcPr>
            <w:tcW w:w="900" w:type="dxa"/>
          </w:tcPr>
          <w:p w14:paraId="3FCF7D9D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12BB0B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9E41A7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3D498766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8435C" w:rsidRPr="00917311" w14:paraId="3AE448FE" w14:textId="77777777" w:rsidTr="00690BCD">
        <w:tc>
          <w:tcPr>
            <w:tcW w:w="5125" w:type="dxa"/>
          </w:tcPr>
          <w:p w14:paraId="55C7C0EB" w14:textId="41D3F4C0" w:rsidR="00E8435C" w:rsidRPr="00917311" w:rsidRDefault="00E8435C" w:rsidP="006536F9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9. Thoughts that you would be better off dead, or of hurting yourself in some way?</w:t>
            </w:r>
          </w:p>
        </w:tc>
        <w:tc>
          <w:tcPr>
            <w:tcW w:w="900" w:type="dxa"/>
          </w:tcPr>
          <w:p w14:paraId="6B40E07E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F13BE8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94101D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3B2AC3" w14:textId="77777777" w:rsidR="00E8435C" w:rsidRPr="00917311" w:rsidRDefault="00E8435C" w:rsidP="006536F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381E517" w14:textId="77777777" w:rsidR="00690BCD" w:rsidRPr="00917311" w:rsidRDefault="00690BCD" w:rsidP="00690BCD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117A53" w14:textId="4C3CB432" w:rsidR="00690BCD" w:rsidRPr="00917311" w:rsidRDefault="00974133" w:rsidP="00974133">
      <w:pPr>
        <w:pBdr>
          <w:bottom w:val="single" w:sz="4" w:space="1" w:color="auto"/>
        </w:pBd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917311">
        <w:rPr>
          <w:rFonts w:ascii="Times New Roman" w:hAnsi="Times New Roman" w:cs="Times New Roman"/>
          <w:bCs/>
          <w:sz w:val="24"/>
          <w:szCs w:val="24"/>
        </w:rPr>
        <w:t>ANXIETY SCALE: (GAD-7)</w:t>
      </w:r>
    </w:p>
    <w:p w14:paraId="51B4E6C0" w14:textId="77777777" w:rsidR="00690BCD" w:rsidRPr="00917311" w:rsidRDefault="00690BCD" w:rsidP="00690BCD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125"/>
        <w:gridCol w:w="900"/>
        <w:gridCol w:w="1170"/>
        <w:gridCol w:w="1080"/>
        <w:gridCol w:w="1350"/>
      </w:tblGrid>
      <w:tr w:rsidR="00917311" w:rsidRPr="00917311" w14:paraId="3FF4CEF3" w14:textId="77777777" w:rsidTr="00EE1F47">
        <w:tc>
          <w:tcPr>
            <w:tcW w:w="5125" w:type="dxa"/>
          </w:tcPr>
          <w:p w14:paraId="7FEAD40B" w14:textId="77777777" w:rsidR="00974133" w:rsidRPr="00917311" w:rsidRDefault="00974133" w:rsidP="00EE1F47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Questions</w:t>
            </w:r>
          </w:p>
        </w:tc>
        <w:tc>
          <w:tcPr>
            <w:tcW w:w="900" w:type="dxa"/>
          </w:tcPr>
          <w:p w14:paraId="6ED5B031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ot at all</w:t>
            </w:r>
          </w:p>
        </w:tc>
        <w:tc>
          <w:tcPr>
            <w:tcW w:w="1170" w:type="dxa"/>
          </w:tcPr>
          <w:p w14:paraId="16D52DEE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Several days</w:t>
            </w:r>
          </w:p>
        </w:tc>
        <w:tc>
          <w:tcPr>
            <w:tcW w:w="1080" w:type="dxa"/>
          </w:tcPr>
          <w:p w14:paraId="0B4FCD1E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More than half the days</w:t>
            </w:r>
          </w:p>
        </w:tc>
        <w:tc>
          <w:tcPr>
            <w:tcW w:w="1350" w:type="dxa"/>
          </w:tcPr>
          <w:p w14:paraId="0F7CC095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Nearly every day</w:t>
            </w:r>
          </w:p>
        </w:tc>
      </w:tr>
      <w:tr w:rsidR="00917311" w:rsidRPr="00917311" w14:paraId="7EEDD94C" w14:textId="77777777" w:rsidTr="00EE1F47">
        <w:tc>
          <w:tcPr>
            <w:tcW w:w="5125" w:type="dxa"/>
          </w:tcPr>
          <w:p w14:paraId="2DB40A4F" w14:textId="328C847A" w:rsidR="00974133" w:rsidRPr="00917311" w:rsidRDefault="00974133" w:rsidP="00EE1F47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1. Feeling nervous, anxious, or on edge</w:t>
            </w:r>
          </w:p>
        </w:tc>
        <w:tc>
          <w:tcPr>
            <w:tcW w:w="900" w:type="dxa"/>
          </w:tcPr>
          <w:p w14:paraId="6EFC3DDB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DDED7F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ED138E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1313F014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9C7F956" w14:textId="77777777" w:rsidTr="00EE1F47">
        <w:tc>
          <w:tcPr>
            <w:tcW w:w="5125" w:type="dxa"/>
          </w:tcPr>
          <w:p w14:paraId="05B634FF" w14:textId="0DCDA2DE" w:rsidR="00974133" w:rsidRPr="00917311" w:rsidRDefault="00974133" w:rsidP="00EE1F47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2. Not being able to stop or control worrying</w:t>
            </w:r>
          </w:p>
        </w:tc>
        <w:tc>
          <w:tcPr>
            <w:tcW w:w="900" w:type="dxa"/>
          </w:tcPr>
          <w:p w14:paraId="3A1BBBD5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019FC3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5ADD52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E978B1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33934F8" w14:textId="77777777" w:rsidTr="00EE1F47">
        <w:tc>
          <w:tcPr>
            <w:tcW w:w="5125" w:type="dxa"/>
          </w:tcPr>
          <w:p w14:paraId="07B54CAF" w14:textId="0AA5133D" w:rsidR="00974133" w:rsidRPr="00917311" w:rsidRDefault="00974133" w:rsidP="00EE1F47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3. Worrying too much about different things</w:t>
            </w:r>
          </w:p>
        </w:tc>
        <w:tc>
          <w:tcPr>
            <w:tcW w:w="900" w:type="dxa"/>
          </w:tcPr>
          <w:p w14:paraId="514B938A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67F74A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E86A9C6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4F2BED3E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028564E7" w14:textId="77777777" w:rsidTr="00EE1F47">
        <w:tc>
          <w:tcPr>
            <w:tcW w:w="5125" w:type="dxa"/>
          </w:tcPr>
          <w:p w14:paraId="24B1F8F2" w14:textId="1956DFA1" w:rsidR="00974133" w:rsidRPr="00917311" w:rsidRDefault="00974133" w:rsidP="00EE1F47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4. Trouble relaxing</w:t>
            </w:r>
          </w:p>
        </w:tc>
        <w:tc>
          <w:tcPr>
            <w:tcW w:w="900" w:type="dxa"/>
          </w:tcPr>
          <w:p w14:paraId="5AA81023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7C7FFFB4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81994C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67E2CAA7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7922DC15" w14:textId="77777777" w:rsidTr="00EE1F47">
        <w:tc>
          <w:tcPr>
            <w:tcW w:w="5125" w:type="dxa"/>
          </w:tcPr>
          <w:p w14:paraId="527CAB89" w14:textId="26954871" w:rsidR="00974133" w:rsidRPr="00917311" w:rsidRDefault="00974133" w:rsidP="00EE1F47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5. Being so restless that it's hard to sit still</w:t>
            </w:r>
          </w:p>
        </w:tc>
        <w:tc>
          <w:tcPr>
            <w:tcW w:w="900" w:type="dxa"/>
          </w:tcPr>
          <w:p w14:paraId="13CD9AC4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B6FC36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F6877E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53B8F1D8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7311" w:rsidRPr="00917311" w14:paraId="6C795AA7" w14:textId="77777777" w:rsidTr="00EE1F47">
        <w:tc>
          <w:tcPr>
            <w:tcW w:w="5125" w:type="dxa"/>
          </w:tcPr>
          <w:p w14:paraId="4962120E" w14:textId="723724B5" w:rsidR="00974133" w:rsidRPr="00917311" w:rsidRDefault="00974133" w:rsidP="00EE1F47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6. Becoming easily annoyed or irritable</w:t>
            </w:r>
          </w:p>
        </w:tc>
        <w:tc>
          <w:tcPr>
            <w:tcW w:w="900" w:type="dxa"/>
          </w:tcPr>
          <w:p w14:paraId="525B89D0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1CC2CB87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7806C126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362CB71B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74133" w:rsidRPr="00917311" w14:paraId="78F136F2" w14:textId="77777777" w:rsidTr="00EE1F47">
        <w:tc>
          <w:tcPr>
            <w:tcW w:w="5125" w:type="dxa"/>
          </w:tcPr>
          <w:p w14:paraId="06979C54" w14:textId="0786948A" w:rsidR="00974133" w:rsidRPr="00917311" w:rsidRDefault="00974133" w:rsidP="00EE1F47">
            <w:pPr>
              <w:spacing w:line="600" w:lineRule="auto"/>
              <w:ind w:left="359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7311">
              <w:rPr>
                <w:rFonts w:ascii="Times New Roman" w:hAnsi="Times New Roman" w:cs="Times New Roman"/>
                <w:bCs/>
                <w:sz w:val="24"/>
                <w:szCs w:val="24"/>
              </w:rPr>
              <w:t>7. Feeling afraid as if something awful might happen</w:t>
            </w:r>
          </w:p>
        </w:tc>
        <w:tc>
          <w:tcPr>
            <w:tcW w:w="900" w:type="dxa"/>
          </w:tcPr>
          <w:p w14:paraId="0154E61C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310C7E5D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4758867C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2C1A14" w14:textId="77777777" w:rsidR="00974133" w:rsidRPr="00917311" w:rsidRDefault="00974133" w:rsidP="00EE1F4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37A3BC1" w14:textId="77777777" w:rsidR="00690BCD" w:rsidRPr="00917311" w:rsidRDefault="00690BCD" w:rsidP="00D5593C">
      <w:pPr>
        <w:rPr>
          <w:rFonts w:ascii="Times New Roman" w:hAnsi="Times New Roman" w:cs="Times New Roman"/>
          <w:bCs/>
          <w:sz w:val="24"/>
          <w:szCs w:val="24"/>
        </w:rPr>
      </w:pPr>
    </w:p>
    <w:bookmarkEnd w:id="0"/>
    <w:p w14:paraId="56C1DC25" w14:textId="77777777" w:rsidR="00D5593C" w:rsidRPr="00917311" w:rsidRDefault="00D5593C">
      <w:pPr>
        <w:rPr>
          <w:rFonts w:ascii="Times New Roman" w:hAnsi="Times New Roman" w:cs="Times New Roman"/>
          <w:bCs/>
          <w:sz w:val="24"/>
          <w:szCs w:val="24"/>
        </w:rPr>
      </w:pPr>
    </w:p>
    <w:sectPr w:rsidR="00D5593C" w:rsidRPr="00917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B64B1"/>
    <w:multiLevelType w:val="hybridMultilevel"/>
    <w:tmpl w:val="88B65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B6308"/>
    <w:multiLevelType w:val="hybridMultilevel"/>
    <w:tmpl w:val="88B650A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A6FEC"/>
    <w:multiLevelType w:val="hybridMultilevel"/>
    <w:tmpl w:val="821E5C68"/>
    <w:lvl w:ilvl="0" w:tplc="46CC6E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43A9B"/>
    <w:multiLevelType w:val="hybridMultilevel"/>
    <w:tmpl w:val="1CF0758E"/>
    <w:lvl w:ilvl="0" w:tplc="240E9A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502075"/>
    <w:multiLevelType w:val="hybridMultilevel"/>
    <w:tmpl w:val="D6B47A40"/>
    <w:lvl w:ilvl="0" w:tplc="DAC41D6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B0190D"/>
    <w:multiLevelType w:val="hybridMultilevel"/>
    <w:tmpl w:val="5788750E"/>
    <w:lvl w:ilvl="0" w:tplc="DAC41D6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6361713">
    <w:abstractNumId w:val="0"/>
  </w:num>
  <w:num w:numId="2" w16cid:durableId="1360467902">
    <w:abstractNumId w:val="2"/>
  </w:num>
  <w:num w:numId="3" w16cid:durableId="817184720">
    <w:abstractNumId w:val="3"/>
  </w:num>
  <w:num w:numId="4" w16cid:durableId="371225111">
    <w:abstractNumId w:val="5"/>
  </w:num>
  <w:num w:numId="5" w16cid:durableId="2028677705">
    <w:abstractNumId w:val="4"/>
  </w:num>
  <w:num w:numId="6" w16cid:durableId="20113656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MDczNzUwMjMztTRQ0lEKTi0uzszPAykwrgUAcvWDmywAAAA="/>
  </w:docVars>
  <w:rsids>
    <w:rsidRoot w:val="00D5593C"/>
    <w:rsid w:val="000A0D80"/>
    <w:rsid w:val="000A741D"/>
    <w:rsid w:val="00120CF7"/>
    <w:rsid w:val="00166E25"/>
    <w:rsid w:val="00192389"/>
    <w:rsid w:val="001C5C90"/>
    <w:rsid w:val="001F678E"/>
    <w:rsid w:val="00226552"/>
    <w:rsid w:val="002B04FB"/>
    <w:rsid w:val="002F0CD4"/>
    <w:rsid w:val="00300D46"/>
    <w:rsid w:val="00305F50"/>
    <w:rsid w:val="00340F4B"/>
    <w:rsid w:val="004457DD"/>
    <w:rsid w:val="004A52C1"/>
    <w:rsid w:val="004B04E3"/>
    <w:rsid w:val="0055700C"/>
    <w:rsid w:val="005B0BF5"/>
    <w:rsid w:val="005F7CF6"/>
    <w:rsid w:val="00645276"/>
    <w:rsid w:val="0065227E"/>
    <w:rsid w:val="00690BCD"/>
    <w:rsid w:val="006E1C25"/>
    <w:rsid w:val="007708A8"/>
    <w:rsid w:val="007862E4"/>
    <w:rsid w:val="007A57C9"/>
    <w:rsid w:val="00845533"/>
    <w:rsid w:val="008B6935"/>
    <w:rsid w:val="008D2677"/>
    <w:rsid w:val="009116D6"/>
    <w:rsid w:val="00917311"/>
    <w:rsid w:val="00974133"/>
    <w:rsid w:val="00A902FF"/>
    <w:rsid w:val="00B87B2D"/>
    <w:rsid w:val="00BE6BFA"/>
    <w:rsid w:val="00C0326D"/>
    <w:rsid w:val="00D27026"/>
    <w:rsid w:val="00D368AF"/>
    <w:rsid w:val="00D552E2"/>
    <w:rsid w:val="00D5593C"/>
    <w:rsid w:val="00E0141C"/>
    <w:rsid w:val="00E06E41"/>
    <w:rsid w:val="00E8435C"/>
    <w:rsid w:val="00F46731"/>
    <w:rsid w:val="00F76B1A"/>
    <w:rsid w:val="00FD0011"/>
    <w:rsid w:val="00FE4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5864D"/>
  <w15:chartTrackingRefBased/>
  <w15:docId w15:val="{89165FC6-CF15-49DE-8BE5-CDC05739F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B04F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D5593C"/>
    <w:pPr>
      <w:spacing w:after="0" w:line="240" w:lineRule="auto"/>
      <w:contextualSpacing/>
      <w:jc w:val="center"/>
    </w:pPr>
    <w:rPr>
      <w:rFonts w:ascii="Tahoma" w:eastAsiaTheme="majorEastAsia" w:hAnsi="Tahoma" w:cs="Tahoma"/>
      <w:color w:val="000000" w:themeColor="text1"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5593C"/>
    <w:rPr>
      <w:rFonts w:ascii="Tahoma" w:eastAsiaTheme="majorEastAsia" w:hAnsi="Tahoma" w:cs="Tahoma"/>
      <w:color w:val="000000" w:themeColor="text1"/>
      <w:spacing w:val="-10"/>
      <w:kern w:val="28"/>
      <w:sz w:val="28"/>
      <w:szCs w:val="28"/>
    </w:rPr>
  </w:style>
  <w:style w:type="table" w:styleId="TableGrid">
    <w:name w:val="Table Grid"/>
    <w:basedOn w:val="TableNormal"/>
    <w:uiPriority w:val="39"/>
    <w:rsid w:val="00D55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04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C9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B04FB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911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6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2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922F2-2D76-4659-A338-53FEA9A6D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3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</dc:creator>
  <cp:keywords/>
  <dc:description/>
  <cp:lastModifiedBy>jobaida saba</cp:lastModifiedBy>
  <cp:revision>2</cp:revision>
  <dcterms:created xsi:type="dcterms:W3CDTF">2022-08-24T16:41:00Z</dcterms:created>
  <dcterms:modified xsi:type="dcterms:W3CDTF">2022-08-24T16:41:00Z</dcterms:modified>
</cp:coreProperties>
</file>